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CB7F5" w14:textId="6CC0AF71" w:rsidR="004930BC" w:rsidRPr="00201197" w:rsidRDefault="00021D08" w:rsidP="0000298B">
      <w:pPr>
        <w:pStyle w:val="2"/>
        <w:adjustRightInd w:val="0"/>
        <w:snapToGrid w:val="0"/>
        <w:spacing w:beforeLines="50" w:before="120" w:line="360" w:lineRule="auto"/>
        <w:jc w:val="left"/>
        <w:rPr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</w:pPr>
      <w:bookmarkStart w:id="0" w:name="_Hlk65188424"/>
      <w:r w:rsidRPr="00201197">
        <w:rPr>
          <w:rFonts w:ascii="Times New Roman" w:hAnsi="Times New Roman" w:cs="Times New Roman"/>
          <w:sz w:val="20"/>
          <w:szCs w:val="20"/>
        </w:rPr>
        <w:t xml:space="preserve">Table </w:t>
      </w:r>
      <w:r w:rsidR="00C55110" w:rsidRPr="00201197">
        <w:rPr>
          <w:rFonts w:ascii="Times New Roman" w:eastAsiaTheme="minorEastAsia" w:hAnsi="Times New Roman" w:cs="Times New Roman"/>
          <w:sz w:val="20"/>
          <w:szCs w:val="20"/>
        </w:rPr>
        <w:t>S</w:t>
      </w:r>
      <w:r w:rsidRPr="00201197">
        <w:rPr>
          <w:rFonts w:ascii="Times New Roman" w:hAnsi="Times New Roman" w:cs="Times New Roman"/>
          <w:sz w:val="20"/>
          <w:szCs w:val="20"/>
        </w:rPr>
        <w:t>1. Baseline characteristics of the study populatio</w:t>
      </w:r>
      <w:r w:rsidR="00650C86" w:rsidRPr="00201197">
        <w:rPr>
          <w:rFonts w:ascii="Times New Roman" w:eastAsiaTheme="minorEastAsia" w:hAnsi="Times New Roman" w:cs="Times New Roman"/>
          <w:sz w:val="20"/>
          <w:szCs w:val="20"/>
        </w:rPr>
        <w:t>n</w:t>
      </w:r>
      <w:r w:rsidR="009B473D" w:rsidRPr="00201197">
        <w:rPr>
          <w:rFonts w:ascii="Times New Roman" w:hAnsi="Times New Roman" w:cs="Times New Roman"/>
          <w:sz w:val="20"/>
          <w:szCs w:val="20"/>
        </w:rPr>
        <w:t xml:space="preserve"> of non-smokers</w:t>
      </w:r>
      <w:r w:rsidRPr="0020119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692846">
        <w:rPr>
          <w:rFonts w:ascii="Times New Roman" w:hAnsi="Times New Roman" w:cs="Times New Roman"/>
          <w:sz w:val="20"/>
          <w:szCs w:val="20"/>
          <w:vertAlign w:val="superscript"/>
        </w:rPr>
        <w:t>a, b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36"/>
        <w:gridCol w:w="1283"/>
        <w:gridCol w:w="1268"/>
        <w:gridCol w:w="1277"/>
        <w:gridCol w:w="1417"/>
        <w:gridCol w:w="1274"/>
        <w:gridCol w:w="1445"/>
      </w:tblGrid>
      <w:tr w:rsidR="008E6317" w:rsidRPr="00201197" w14:paraId="1A53A08F" w14:textId="77777777" w:rsidTr="00692846">
        <w:trPr>
          <w:trHeight w:val="398"/>
        </w:trPr>
        <w:tc>
          <w:tcPr>
            <w:tcW w:w="131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15F62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42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2AEDC" w14:textId="1D26F4F0" w:rsidR="003B0850" w:rsidRPr="00201197" w:rsidRDefault="003B0850" w:rsidP="003B08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-risk</w:t>
            </w:r>
          </w:p>
        </w:tc>
        <w:tc>
          <w:tcPr>
            <w:tcW w:w="590" w:type="pct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8B200A" w14:textId="05991FBA" w:rsidR="003B0850" w:rsidRPr="00201197" w:rsidRDefault="003B0850" w:rsidP="003B08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ow-risk 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</w:t>
            </w:r>
            <w:r w:rsidR="00A614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5 792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C58EB9D" w14:textId="3FEB3B64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ized difference</w:t>
            </w:r>
            <w:r w:rsidR="006928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92846" w:rsidRPr="006928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6535A4" w:rsidRPr="00201197" w14:paraId="3CAC31D5" w14:textId="77777777" w:rsidTr="00692846">
        <w:trPr>
          <w:trHeight w:val="593"/>
        </w:trPr>
        <w:tc>
          <w:tcPr>
            <w:tcW w:w="131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33C1C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BC0639" w14:textId="04435595" w:rsidR="003B0850" w:rsidRPr="00201197" w:rsidRDefault="003B0850" w:rsidP="003B08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br/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</w:t>
            </w:r>
            <w:r w:rsidR="00A614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483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C700C5" w14:textId="6996357C" w:rsidR="008E6317" w:rsidRPr="00201197" w:rsidRDefault="003B0850" w:rsidP="003B08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screen</w:t>
            </w:r>
            <w:r w:rsidR="005F0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</w:p>
          <w:p w14:paraId="6A476C55" w14:textId="703FD478" w:rsidR="003B0850" w:rsidRPr="00201197" w:rsidRDefault="003B0850" w:rsidP="003B08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847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13D87D" w14:textId="78A7D5FE" w:rsidR="003B0850" w:rsidRPr="00201197" w:rsidRDefault="003B0850" w:rsidP="003B08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reen</w:t>
            </w:r>
            <w:r w:rsidR="005F0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3636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650490" w14:textId="3E523402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ized difference</w:t>
            </w:r>
            <w:r w:rsidR="006928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92846" w:rsidRPr="006928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90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6CB0ED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CC38CF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92846" w:rsidRPr="00201197" w14:paraId="17EB2509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1EE81D8" w14:textId="05A5EFE7" w:rsidR="00486EDC" w:rsidRPr="00201197" w:rsidRDefault="00486EDC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ographic characteristic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F82BB7" w14:textId="77777777" w:rsidR="00486EDC" w:rsidRPr="00201197" w:rsidRDefault="00486EDC" w:rsidP="003B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B1C2B3" w14:textId="77777777" w:rsidR="00486EDC" w:rsidRPr="00201197" w:rsidRDefault="00486EDC" w:rsidP="003B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A874835" w14:textId="77777777" w:rsidR="00486EDC" w:rsidRPr="00201197" w:rsidRDefault="00486EDC" w:rsidP="003B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2EA0AC5" w14:textId="77777777" w:rsidR="00486EDC" w:rsidRPr="00201197" w:rsidRDefault="00486EDC" w:rsidP="003B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AC0899" w14:textId="77777777" w:rsidR="00486EDC" w:rsidRPr="00201197" w:rsidRDefault="00486EDC" w:rsidP="003B08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DD2B809" w14:textId="77777777" w:rsidR="00486EDC" w:rsidRPr="00201197" w:rsidRDefault="00486EDC" w:rsidP="003B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35A4" w:rsidRPr="00201197" w14:paraId="7A5343BE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3AE3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(years)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8568" w14:textId="77777777" w:rsidR="003B0850" w:rsidRPr="00201197" w:rsidRDefault="003B0850" w:rsidP="003B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C483" w14:textId="77777777" w:rsidR="003B0850" w:rsidRPr="00201197" w:rsidRDefault="003B0850" w:rsidP="003B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DEB6" w14:textId="77777777" w:rsidR="003B0850" w:rsidRPr="00201197" w:rsidRDefault="003B0850" w:rsidP="003B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AF2D" w14:textId="77777777" w:rsidR="003B0850" w:rsidRPr="00201197" w:rsidRDefault="003B0850" w:rsidP="003B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40FE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1C7A" w14:textId="77777777" w:rsidR="003B0850" w:rsidRPr="00201197" w:rsidRDefault="003B0850" w:rsidP="003B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35A4" w:rsidRPr="00201197" w14:paraId="3DDE500F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D699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FBDD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4 (43.3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3118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1 (40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1719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3 (44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874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AA31" w14:textId="6C32D50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79</w:t>
            </w:r>
            <w:r w:rsidR="009925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41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03F9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</w:tr>
      <w:tr w:rsidR="006535A4" w:rsidRPr="00201197" w14:paraId="25D49050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18CF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-7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9A08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9 (56.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ED71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6 (59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B4EF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 (55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0718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0E7F" w14:textId="45783CC8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</w:t>
            </w:r>
            <w:r w:rsidR="009925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58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CB79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15D8C8BB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1F1B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9E9D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E106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83EB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6E97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74BD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675A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2</w:t>
            </w:r>
          </w:p>
        </w:tc>
      </w:tr>
      <w:tr w:rsidR="006535A4" w:rsidRPr="00201197" w14:paraId="7D867A9D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6A07" w14:textId="14D393A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  <w:r w:rsidR="00692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92846" w:rsidRPr="00692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1EBE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31F7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D3DB" w14:textId="50EA3240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4D9A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ED00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99 (26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13F4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6A0B53A8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C65B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CA31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3 (10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9896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7 (10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83B8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6 (10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96C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EB2F" w14:textId="51FA1573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47</w:t>
            </w:r>
            <w:r w:rsidR="00A60D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3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59F2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18927B9F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3D74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3D39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8321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7783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8CFF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D327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41B5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6535A4" w:rsidRPr="00201197" w14:paraId="133048FD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4573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2392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9 (34.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8BF4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8 (3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AE97A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1 (34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E55A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AD73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36 (31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E315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3E83DB9A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9C4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20DE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4 (55.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A5C2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8 (55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FDC3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6 (55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61A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3921" w14:textId="197575C2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2</w:t>
            </w:r>
            <w:r w:rsidR="00A60D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56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7DFB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38A0278F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7F7B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CFC1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 (9.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FAD3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 (10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5715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 (9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FB8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8D6F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3 (11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C221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67AE7F09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5BEF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1F1E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B823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E277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E192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7F13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B7FE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6535A4" w:rsidRPr="00201197" w14:paraId="74660811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6E76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8·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4353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 (3.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9C0C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 (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4A7B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 (3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2D84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232D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8 (2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69DC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4C71C8B5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6AA4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·5-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A41E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6 (57.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F907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9 (5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4B20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7 (5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CC57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E48B" w14:textId="2E1E9155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84</w:t>
            </w:r>
            <w:r w:rsidR="00A60D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58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9885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123D1868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AFE8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-2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A655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6 (31.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FA4D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3 (31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1345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3 (31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19DA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AD97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94 (32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5B30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39110642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0AB3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2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61EC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3 (7.2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4B84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 (7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C3F1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 (7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EF35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AB6E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8 (6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795F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846" w:rsidRPr="00201197" w14:paraId="34CAD6AA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29D629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festyle factor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497691" w14:textId="77777777" w:rsidR="003B0850" w:rsidRPr="00201197" w:rsidRDefault="003B0850" w:rsidP="003B0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569415" w14:textId="77777777" w:rsidR="003B0850" w:rsidRPr="00201197" w:rsidRDefault="003B0850" w:rsidP="003B0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7BC9C4" w14:textId="77777777" w:rsidR="003B0850" w:rsidRPr="00201197" w:rsidRDefault="003B0850" w:rsidP="003B08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F81968" w14:textId="10745359" w:rsidR="003B0850" w:rsidRPr="00201197" w:rsidRDefault="003B0850" w:rsidP="003B0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F35CE8" w14:textId="77777777" w:rsidR="003B0850" w:rsidRPr="00201197" w:rsidRDefault="003B0850" w:rsidP="003B0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401DFB" w14:textId="1A86D346" w:rsidR="003B0850" w:rsidRPr="00201197" w:rsidRDefault="003B0850" w:rsidP="003B0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39159C54" w14:textId="77777777" w:rsidTr="00692846">
        <w:trPr>
          <w:trHeight w:val="300"/>
        </w:trPr>
        <w:tc>
          <w:tcPr>
            <w:tcW w:w="24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072E" w14:textId="02F3FF89" w:rsidR="003C1D27" w:rsidRPr="00201197" w:rsidRDefault="003C1D27" w:rsidP="003C1D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ccupational exposure to hazardous substance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6BF2" w14:textId="77777777" w:rsidR="003C1D27" w:rsidRPr="00201197" w:rsidRDefault="003C1D27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2DCAE" w14:textId="59AE421E" w:rsidR="003C1D27" w:rsidRPr="00201197" w:rsidRDefault="003C1D27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0124" w14:textId="77777777" w:rsidR="003C1D27" w:rsidRPr="00201197" w:rsidRDefault="003C1D27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D745B" w14:textId="4163E9F7" w:rsidR="003C1D27" w:rsidRPr="00201197" w:rsidRDefault="003C1D27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535A4" w:rsidRPr="00201197" w14:paraId="6BC926DE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4775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FE81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6 (67.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7621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8 (74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8C9B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8 (64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EE1F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16F8" w14:textId="32D67D45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32</w:t>
            </w:r>
            <w:r w:rsidR="00A60D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1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FDAA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38F78B68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F0C3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17CA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7 (32.2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5D99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 (25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9FC7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8 (35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9665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7956" w14:textId="6B928945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</w:t>
            </w:r>
            <w:r w:rsidR="00A60D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8727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33514B32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DD05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ssive smoking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8EB4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797D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920B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7D78" w14:textId="234C274E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9963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5DC2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8403" w14:textId="764EE9AA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9963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535A4" w:rsidRPr="00201197" w14:paraId="26B5A5E4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8A6A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5C07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9 (17.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548F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 (19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A786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6 (16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94A5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7D65" w14:textId="43558FEB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0</w:t>
            </w:r>
            <w:r w:rsidR="00A60D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2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647C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639C79CF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E230" w14:textId="1EA52C61" w:rsidR="003B0850" w:rsidRPr="00201197" w:rsidRDefault="00A60DAE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2390" w14:textId="4898188C" w:rsidR="003B0850" w:rsidRPr="00201197" w:rsidRDefault="004E4C79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3</w:t>
            </w:r>
            <w:r w:rsidR="003B0850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 w:rsidR="003B0850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2B38" w14:textId="4A09DB9A" w:rsidR="003B0850" w:rsidRPr="00201197" w:rsidRDefault="006B320D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5</w:t>
            </w:r>
            <w:r w:rsidR="003B0850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="003B0850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B0850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F05D" w14:textId="4E88CDC1" w:rsidR="003B0850" w:rsidRPr="00201197" w:rsidRDefault="006B320D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8</w:t>
            </w:r>
            <w:r w:rsidR="003B0850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  <w:r w:rsidR="003B0850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3B0850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04B7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ADA7" w14:textId="327470E6" w:rsidR="003B0850" w:rsidRPr="00201197" w:rsidRDefault="00CF6D2C" w:rsidP="00CF6D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10</w:t>
            </w:r>
            <w:r w:rsidR="003B0850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</w:t>
            </w:r>
            <w:r w:rsidR="003B0850"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E350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57AC04A0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772C" w14:textId="77777777" w:rsidR="003B0850" w:rsidRPr="00201197" w:rsidRDefault="003B0850" w:rsidP="003B08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equent exerci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88B8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DA9B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2508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6AA3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DB0A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D0B9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3</w:t>
            </w:r>
          </w:p>
        </w:tc>
      </w:tr>
      <w:tr w:rsidR="006535A4" w:rsidRPr="00201197" w14:paraId="368FC2C4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4989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1896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5 (76.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0F8D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1 (76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84FD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4 (76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C5FD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39ED" w14:textId="1CDF4E8F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1</w:t>
            </w:r>
            <w:r w:rsidR="00C474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47.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09B9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704F1B84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BAC3" w14:textId="77777777" w:rsidR="003B0850" w:rsidRPr="00201197" w:rsidRDefault="003B0850" w:rsidP="003B085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DA40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8 (23.3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97B3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 (23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8EB0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 (23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B58E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C43A" w14:textId="41C09D5B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82</w:t>
            </w:r>
            <w:r w:rsidR="00C474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52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D564" w14:textId="77777777" w:rsidR="003B0850" w:rsidRPr="00201197" w:rsidRDefault="003B0850" w:rsidP="003B08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317" w:rsidRPr="00201197" w14:paraId="4D2944C8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37B5" w14:textId="1E1B404F" w:rsidR="001B3847" w:rsidRPr="00B343BD" w:rsidRDefault="001B3847" w:rsidP="001B3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4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mily history of lung canc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F199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4211" w14:textId="135AE528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64497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23A74" w14:textId="170DDBC4" w:rsidR="001B3847" w:rsidRPr="00201197" w:rsidRDefault="00434835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8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98008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918B" w14:textId="680BC08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7</w:t>
            </w:r>
          </w:p>
        </w:tc>
      </w:tr>
      <w:tr w:rsidR="006535A4" w:rsidRPr="00201197" w14:paraId="2D97028D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BE2A" w14:textId="77777777" w:rsidR="001B3847" w:rsidRPr="00201197" w:rsidRDefault="001B3847" w:rsidP="001B384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A40B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8 (39.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1C4E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0 (4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9BCD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8 (34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DB8C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35B1" w14:textId="58D0A06F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75</w:t>
            </w:r>
            <w:r w:rsidR="00C474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3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AB1B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5BD6A3C9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A99A" w14:textId="77777777" w:rsidR="001B3847" w:rsidRPr="00201197" w:rsidRDefault="001B3847" w:rsidP="001B384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3D29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0 (60.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55E3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5 (5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D961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5 (65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3801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4911" w14:textId="77F37F5B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5</w:t>
            </w:r>
            <w:r w:rsidR="00C474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6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EEB0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846" w:rsidRPr="00201197" w14:paraId="14BEC158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8358B98" w14:textId="06A73515" w:rsidR="001B3847" w:rsidRPr="00201197" w:rsidRDefault="00884205" w:rsidP="008842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comorbidit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38FFEA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ABE8899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A8B588E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ED12CE8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B49AB8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A067E6" w14:textId="77777777" w:rsidR="001B3847" w:rsidRPr="00201197" w:rsidRDefault="001B3847" w:rsidP="001B3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317" w:rsidRPr="00201197" w14:paraId="640C71DE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4ABF" w14:textId="192B0912" w:rsidR="005C3BD5" w:rsidRPr="00201197" w:rsidRDefault="005C3BD5" w:rsidP="005C3B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respiratory diseas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3144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DA2A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681B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AE66" w14:textId="454F61D3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49B0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951E" w14:textId="538FC259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41</w:t>
            </w:r>
          </w:p>
        </w:tc>
      </w:tr>
      <w:tr w:rsidR="006535A4" w:rsidRPr="00201197" w14:paraId="4CEB455B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2203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9110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 (6.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D2A8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 (5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3838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 (6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973B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98EF" w14:textId="37EB6159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03</w:t>
            </w:r>
            <w:r w:rsidR="00FF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4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F53E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5E0BD2C9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9B62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38EF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0 (93.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D568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8 (94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D38A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2 (93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5065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DE87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34 (5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9E7C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0F42B235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5DC3" w14:textId="77777777" w:rsidR="005C3BD5" w:rsidRPr="00201197" w:rsidRDefault="005C3BD5" w:rsidP="005C3B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gestive diseas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F65C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E2B1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6DC8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3E16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C72E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0CD8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</w:tr>
      <w:tr w:rsidR="006535A4" w:rsidRPr="00201197" w14:paraId="3EE85917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58C6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DA0C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8 (39.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D86C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 (41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8DD0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4 (38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3197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3D34" w14:textId="655974B0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95</w:t>
            </w:r>
            <w:r w:rsidR="00FF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DB71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085E26C5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956E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165F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5 (60.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219D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3 (58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5B7A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2 (61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3030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653F" w14:textId="76F9935B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1</w:t>
            </w:r>
            <w:r w:rsidR="00FF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0A7E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390031B8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0061" w14:textId="77777777" w:rsidR="005C3BD5" w:rsidRPr="00201197" w:rsidRDefault="005C3BD5" w:rsidP="005C3B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patobiliary diseas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9F64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92FC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B301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DE97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2DA9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67F6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</w:tr>
      <w:tr w:rsidR="006535A4" w:rsidRPr="00201197" w14:paraId="74D2910E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2227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289B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3 (40.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B459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8 (47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A5B3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5 (37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CF78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09C8" w14:textId="3ED390B6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92</w:t>
            </w:r>
            <w:r w:rsidR="00FF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19AB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6311A9B1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C16B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BBD3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0 (59.3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61A6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9 (52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E889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1 (62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9154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4140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46 (2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DFEF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28C5AA96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CB49" w14:textId="77777777" w:rsidR="005C3BD5" w:rsidRPr="00201197" w:rsidRDefault="005C3BD5" w:rsidP="005C3B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D52E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E5EE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B959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611F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E1A3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2252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</w:tr>
      <w:tr w:rsidR="006535A4" w:rsidRPr="00201197" w14:paraId="3CB9AA3D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0DA4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DB4C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4 (68.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BBD1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2 (68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0629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2 (68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2670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84D5" w14:textId="60B71399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1</w:t>
            </w:r>
            <w:r w:rsidR="00FF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B9AB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4817F924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CD30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19A2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6 (31.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1F4A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 (31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1FA5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5 (31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B48A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E370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99 (2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E6DF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64CEA5CB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4C8" w14:textId="77777777" w:rsidR="005C3BD5" w:rsidRPr="00201197" w:rsidRDefault="005C3BD5" w:rsidP="005C3B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C178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0E3C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CE2A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0E35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BEC7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A2A0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6535A4" w:rsidRPr="00201197" w14:paraId="4B9ADE9C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5C7F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7352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4 (66.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0322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6 (6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E9E0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8 (65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E488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0B0C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207 (84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BCCD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359B93B7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F438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53F9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3 (33.3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5B7D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7 (3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90B2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6 (34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BEAE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CDA8" w14:textId="115EDDE0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0</w:t>
            </w:r>
            <w:r w:rsidR="00FF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5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ABEF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5A4" w:rsidRPr="00201197" w14:paraId="03B497C4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AD8C" w14:textId="77777777" w:rsidR="005C3BD5" w:rsidRPr="00201197" w:rsidRDefault="005C3BD5" w:rsidP="005C3B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3625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E815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41C6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391A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4AC7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6DD7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6535A4" w:rsidRPr="00201197" w14:paraId="5D8FDA81" w14:textId="77777777" w:rsidTr="00692846">
        <w:trPr>
          <w:trHeight w:val="300"/>
        </w:trPr>
        <w:tc>
          <w:tcPr>
            <w:tcW w:w="1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8B2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676E6A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01 (90.4)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3DDCE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7 (89.6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10712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4 (90.8)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1235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C5ED6" w14:textId="6C422D21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11</w:t>
            </w:r>
            <w:r w:rsidR="00FF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2.3)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EFA95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846" w:rsidRPr="00201197" w14:paraId="3D2DC700" w14:textId="77777777" w:rsidTr="00233697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766E" w14:textId="77777777" w:rsidR="005C3BD5" w:rsidRPr="00201197" w:rsidRDefault="005C3BD5" w:rsidP="005C3BD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C3527F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7 (9.6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4099EB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 (10.4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5DA6A9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 (9.2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7683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02669E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98 (7.7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278BDF" w14:textId="77777777" w:rsidR="005C3BD5" w:rsidRPr="00201197" w:rsidRDefault="005C3BD5" w:rsidP="005C3B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1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2535" w:rsidRPr="00201197" w14:paraId="2C2B3C71" w14:textId="77777777" w:rsidTr="00233697">
        <w:trPr>
          <w:trHeight w:val="143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DE215" w14:textId="77777777" w:rsidR="00E06B19" w:rsidRPr="00893A4B" w:rsidRDefault="00E06B19" w:rsidP="00E06B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2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893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ata were presented as n (%) unless otherwise specified.</w:t>
            </w:r>
          </w:p>
          <w:p w14:paraId="510C1A55" w14:textId="6E0A4328" w:rsidR="00B32535" w:rsidRDefault="00887ED7" w:rsidP="006308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ED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="00E06B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on</w:t>
            </w:r>
            <w:r w:rsidR="00E06B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s</w:t>
            </w:r>
            <w:r w:rsidR="00E06B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okers: </w:t>
            </w:r>
            <w:r w:rsidR="00E06B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5</w:t>
            </w:r>
            <w:r w:rsidR="00E06B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 participants without information on body mass index, 1</w:t>
            </w:r>
            <w:r w:rsidR="00E06B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</w:t>
            </w:r>
            <w:r w:rsidR="00E06B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articipants without information on passive smoking, </w:t>
            </w:r>
            <w:r w:rsidR="00E06B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445</w:t>
            </w:r>
            <w:r w:rsidR="00E06B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articipants without information on family history of lung cancer, </w:t>
            </w:r>
            <w:r w:rsidR="00E06B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579</w:t>
            </w:r>
            <w:r w:rsidR="00E06B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articipants without information on hypertension, </w:t>
            </w:r>
            <w:r w:rsidR="00E06B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587</w:t>
            </w:r>
            <w:r w:rsidR="00E06B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articipants without information on hyperlipidemia, and </w:t>
            </w:r>
            <w:r w:rsidR="00E06B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583</w:t>
            </w:r>
            <w:r w:rsidR="00E06B1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articipants without information on diabetes.</w:t>
            </w:r>
          </w:p>
          <w:p w14:paraId="1ABF3DE9" w14:textId="22FF1306" w:rsidR="00117F1A" w:rsidRDefault="00117F1A" w:rsidP="006308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136A0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 males were include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s high-risk.</w:t>
            </w:r>
          </w:p>
          <w:p w14:paraId="0377F629" w14:textId="356D01EF" w:rsidR="0063088A" w:rsidRPr="0063088A" w:rsidRDefault="00136A01" w:rsidP="00555F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r w:rsidR="00EA187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555FE8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andardized</w:t>
            </w:r>
            <w:r w:rsidR="006014BA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ifferences</w:t>
            </w:r>
            <w:r w:rsidR="003A0FF5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ere </w:t>
            </w:r>
            <w:r w:rsidR="006014BA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lculated as the difference in means or proportions</w:t>
            </w:r>
            <w:r w:rsidR="003A0FF5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6014BA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vided by a pooled estimate of the </w:t>
            </w:r>
            <w:r w:rsidR="003E68B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andard deviation</w:t>
            </w:r>
            <w:r w:rsidR="00555FE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which </w:t>
            </w:r>
            <w:r w:rsidR="006014BA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</w:t>
            </w:r>
            <w:r w:rsidR="003A0FF5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6014BA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t sensitive to sample size and is useful in identifying</w:t>
            </w:r>
            <w:r w:rsidR="00555FE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6014BA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aningful differences. </w:t>
            </w:r>
            <w:r w:rsidR="008D115B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andardized</w:t>
            </w:r>
            <w:r w:rsidR="000F4323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ifferences greater than 0</w:t>
            </w:r>
            <w:r w:rsidR="00117F1A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0F4323" w:rsidRPr="003A0FF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 were considered meaningful.</w:t>
            </w:r>
          </w:p>
        </w:tc>
      </w:tr>
    </w:tbl>
    <w:bookmarkEnd w:id="0"/>
    <w:p w14:paraId="3AACA4BB" w14:textId="26F23FF8" w:rsidR="00F74374" w:rsidRPr="00F74374" w:rsidRDefault="00694B2A" w:rsidP="00694B2A">
      <w:pPr>
        <w:pStyle w:val="2"/>
        <w:adjustRightInd w:val="0"/>
        <w:snapToGrid w:val="0"/>
        <w:spacing w:beforeLines="50" w:before="120" w:line="360" w:lineRule="auto"/>
        <w:jc w:val="left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F74374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</w:p>
    <w:sectPr w:rsidR="00F74374" w:rsidRPr="00F74374" w:rsidSect="00AE40D7">
      <w:footerReference w:type="default" r:id="rId8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33586" w14:textId="77777777" w:rsidR="007D6DC4" w:rsidRDefault="007D6DC4">
      <w:r>
        <w:separator/>
      </w:r>
    </w:p>
  </w:endnote>
  <w:endnote w:type="continuationSeparator" w:id="0">
    <w:p w14:paraId="0E584A16" w14:textId="77777777" w:rsidR="007D6DC4" w:rsidRDefault="007D6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1459632"/>
    </w:sdtPr>
    <w:sdtContent>
      <w:p w14:paraId="1B0866CF" w14:textId="19DE4456" w:rsidR="002C060C" w:rsidRDefault="002C060C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2C5CDF7A" w14:textId="77777777" w:rsidR="002C060C" w:rsidRDefault="002C060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1E1AB" w14:textId="77777777" w:rsidR="007D6DC4" w:rsidRDefault="007D6DC4">
      <w:r>
        <w:separator/>
      </w:r>
    </w:p>
  </w:footnote>
  <w:footnote w:type="continuationSeparator" w:id="0">
    <w:p w14:paraId="4E0FFE4C" w14:textId="77777777" w:rsidR="007D6DC4" w:rsidRDefault="007D6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wsDQ1NLY0MTIxNLdU0lEKTi0uzszPAykwNK4FANa/g9o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6925"/>
    <w:rsid w:val="00000F4D"/>
    <w:rsid w:val="0000298B"/>
    <w:rsid w:val="00003D71"/>
    <w:rsid w:val="00003D91"/>
    <w:rsid w:val="00003E89"/>
    <w:rsid w:val="00004712"/>
    <w:rsid w:val="0000486F"/>
    <w:rsid w:val="00005137"/>
    <w:rsid w:val="00006A87"/>
    <w:rsid w:val="00007370"/>
    <w:rsid w:val="00007B7D"/>
    <w:rsid w:val="00012774"/>
    <w:rsid w:val="0001316D"/>
    <w:rsid w:val="00013884"/>
    <w:rsid w:val="00013DE5"/>
    <w:rsid w:val="000146C2"/>
    <w:rsid w:val="0001544B"/>
    <w:rsid w:val="00015963"/>
    <w:rsid w:val="00015D49"/>
    <w:rsid w:val="000166D1"/>
    <w:rsid w:val="00016AAB"/>
    <w:rsid w:val="00020784"/>
    <w:rsid w:val="000207BF"/>
    <w:rsid w:val="00021630"/>
    <w:rsid w:val="00021CFF"/>
    <w:rsid w:val="00021D08"/>
    <w:rsid w:val="00022A34"/>
    <w:rsid w:val="00024742"/>
    <w:rsid w:val="0002500E"/>
    <w:rsid w:val="000255F7"/>
    <w:rsid w:val="00025E92"/>
    <w:rsid w:val="0002759A"/>
    <w:rsid w:val="00030393"/>
    <w:rsid w:val="00030677"/>
    <w:rsid w:val="000307E0"/>
    <w:rsid w:val="00030A09"/>
    <w:rsid w:val="00031066"/>
    <w:rsid w:val="00032A4D"/>
    <w:rsid w:val="00032FC1"/>
    <w:rsid w:val="0003386D"/>
    <w:rsid w:val="00035D24"/>
    <w:rsid w:val="00036043"/>
    <w:rsid w:val="00037294"/>
    <w:rsid w:val="0003730B"/>
    <w:rsid w:val="000409A5"/>
    <w:rsid w:val="00041168"/>
    <w:rsid w:val="00041C5F"/>
    <w:rsid w:val="00041D33"/>
    <w:rsid w:val="000426EA"/>
    <w:rsid w:val="00042CF0"/>
    <w:rsid w:val="0004547E"/>
    <w:rsid w:val="00045B42"/>
    <w:rsid w:val="0004617C"/>
    <w:rsid w:val="00047968"/>
    <w:rsid w:val="00050F20"/>
    <w:rsid w:val="00051691"/>
    <w:rsid w:val="00051853"/>
    <w:rsid w:val="00052038"/>
    <w:rsid w:val="00052819"/>
    <w:rsid w:val="000528AC"/>
    <w:rsid w:val="00052D7D"/>
    <w:rsid w:val="000532A3"/>
    <w:rsid w:val="00053640"/>
    <w:rsid w:val="000549CC"/>
    <w:rsid w:val="00054B69"/>
    <w:rsid w:val="00054FB6"/>
    <w:rsid w:val="0005597B"/>
    <w:rsid w:val="00055F9A"/>
    <w:rsid w:val="00056AF5"/>
    <w:rsid w:val="00056DC9"/>
    <w:rsid w:val="00057A1C"/>
    <w:rsid w:val="00057BA2"/>
    <w:rsid w:val="00057FE2"/>
    <w:rsid w:val="000604E5"/>
    <w:rsid w:val="00060D86"/>
    <w:rsid w:val="00062027"/>
    <w:rsid w:val="00064DBC"/>
    <w:rsid w:val="00065B07"/>
    <w:rsid w:val="00065CAC"/>
    <w:rsid w:val="00066A08"/>
    <w:rsid w:val="00066D98"/>
    <w:rsid w:val="00067C24"/>
    <w:rsid w:val="00070265"/>
    <w:rsid w:val="000703FF"/>
    <w:rsid w:val="000709FB"/>
    <w:rsid w:val="00070D64"/>
    <w:rsid w:val="00070FDE"/>
    <w:rsid w:val="00071CA7"/>
    <w:rsid w:val="00073318"/>
    <w:rsid w:val="000740BE"/>
    <w:rsid w:val="000740C3"/>
    <w:rsid w:val="0007443A"/>
    <w:rsid w:val="00075945"/>
    <w:rsid w:val="00077245"/>
    <w:rsid w:val="0007772A"/>
    <w:rsid w:val="00081078"/>
    <w:rsid w:val="000810D0"/>
    <w:rsid w:val="0008192C"/>
    <w:rsid w:val="000853E4"/>
    <w:rsid w:val="00085C0C"/>
    <w:rsid w:val="00086458"/>
    <w:rsid w:val="00086E90"/>
    <w:rsid w:val="00086FD2"/>
    <w:rsid w:val="000874D1"/>
    <w:rsid w:val="000875E7"/>
    <w:rsid w:val="00087626"/>
    <w:rsid w:val="0008795F"/>
    <w:rsid w:val="000879D1"/>
    <w:rsid w:val="00087E46"/>
    <w:rsid w:val="00090D02"/>
    <w:rsid w:val="00090EB6"/>
    <w:rsid w:val="0009199A"/>
    <w:rsid w:val="00091C4B"/>
    <w:rsid w:val="00092CB9"/>
    <w:rsid w:val="00093619"/>
    <w:rsid w:val="0009465D"/>
    <w:rsid w:val="000969D9"/>
    <w:rsid w:val="00096DC2"/>
    <w:rsid w:val="0009773D"/>
    <w:rsid w:val="00097B7E"/>
    <w:rsid w:val="000A05BA"/>
    <w:rsid w:val="000A18AA"/>
    <w:rsid w:val="000A19E4"/>
    <w:rsid w:val="000A3FEC"/>
    <w:rsid w:val="000A4A9F"/>
    <w:rsid w:val="000A59B1"/>
    <w:rsid w:val="000A6E48"/>
    <w:rsid w:val="000B100E"/>
    <w:rsid w:val="000B3879"/>
    <w:rsid w:val="000B39FE"/>
    <w:rsid w:val="000B3C16"/>
    <w:rsid w:val="000B4A64"/>
    <w:rsid w:val="000B4E07"/>
    <w:rsid w:val="000B6875"/>
    <w:rsid w:val="000B6943"/>
    <w:rsid w:val="000C1614"/>
    <w:rsid w:val="000C191F"/>
    <w:rsid w:val="000C1EEB"/>
    <w:rsid w:val="000C24C4"/>
    <w:rsid w:val="000C3311"/>
    <w:rsid w:val="000C4EBB"/>
    <w:rsid w:val="000C5C8C"/>
    <w:rsid w:val="000C7376"/>
    <w:rsid w:val="000C7397"/>
    <w:rsid w:val="000C7AA8"/>
    <w:rsid w:val="000C7D21"/>
    <w:rsid w:val="000D0403"/>
    <w:rsid w:val="000D0559"/>
    <w:rsid w:val="000D07ED"/>
    <w:rsid w:val="000D09EF"/>
    <w:rsid w:val="000D1126"/>
    <w:rsid w:val="000D15C5"/>
    <w:rsid w:val="000D2733"/>
    <w:rsid w:val="000D2C76"/>
    <w:rsid w:val="000D375E"/>
    <w:rsid w:val="000D41F2"/>
    <w:rsid w:val="000D5711"/>
    <w:rsid w:val="000D5C02"/>
    <w:rsid w:val="000D7BA7"/>
    <w:rsid w:val="000E05AE"/>
    <w:rsid w:val="000E2270"/>
    <w:rsid w:val="000E2606"/>
    <w:rsid w:val="000E2DAF"/>
    <w:rsid w:val="000E3973"/>
    <w:rsid w:val="000E4763"/>
    <w:rsid w:val="000E526D"/>
    <w:rsid w:val="000E54B7"/>
    <w:rsid w:val="000E675F"/>
    <w:rsid w:val="000E6FB4"/>
    <w:rsid w:val="000E78F8"/>
    <w:rsid w:val="000E79D5"/>
    <w:rsid w:val="000E7DBD"/>
    <w:rsid w:val="000F05FC"/>
    <w:rsid w:val="000F1A05"/>
    <w:rsid w:val="000F257C"/>
    <w:rsid w:val="000F2DB8"/>
    <w:rsid w:val="000F2FF3"/>
    <w:rsid w:val="000F3184"/>
    <w:rsid w:val="000F35F2"/>
    <w:rsid w:val="000F4323"/>
    <w:rsid w:val="000F4792"/>
    <w:rsid w:val="000F47A0"/>
    <w:rsid w:val="000F4E05"/>
    <w:rsid w:val="000F5286"/>
    <w:rsid w:val="000F5396"/>
    <w:rsid w:val="000F76D0"/>
    <w:rsid w:val="000F76FC"/>
    <w:rsid w:val="000F79A7"/>
    <w:rsid w:val="000F7FC2"/>
    <w:rsid w:val="001008F7"/>
    <w:rsid w:val="00101063"/>
    <w:rsid w:val="00101C47"/>
    <w:rsid w:val="001021FA"/>
    <w:rsid w:val="001022C9"/>
    <w:rsid w:val="00102A2F"/>
    <w:rsid w:val="00102B0C"/>
    <w:rsid w:val="00102F0F"/>
    <w:rsid w:val="00105C42"/>
    <w:rsid w:val="001060E0"/>
    <w:rsid w:val="001062C5"/>
    <w:rsid w:val="001063C5"/>
    <w:rsid w:val="0010656F"/>
    <w:rsid w:val="0011040C"/>
    <w:rsid w:val="00110706"/>
    <w:rsid w:val="001118C7"/>
    <w:rsid w:val="001119D9"/>
    <w:rsid w:val="001131CF"/>
    <w:rsid w:val="00113A78"/>
    <w:rsid w:val="00113BBC"/>
    <w:rsid w:val="00113ED6"/>
    <w:rsid w:val="001145EE"/>
    <w:rsid w:val="00114C44"/>
    <w:rsid w:val="00115F64"/>
    <w:rsid w:val="001176C4"/>
    <w:rsid w:val="00117C1B"/>
    <w:rsid w:val="00117F1A"/>
    <w:rsid w:val="0012061C"/>
    <w:rsid w:val="001206A5"/>
    <w:rsid w:val="0012103C"/>
    <w:rsid w:val="00121351"/>
    <w:rsid w:val="001216A8"/>
    <w:rsid w:val="00121862"/>
    <w:rsid w:val="00121C35"/>
    <w:rsid w:val="00122F67"/>
    <w:rsid w:val="0012330F"/>
    <w:rsid w:val="00123697"/>
    <w:rsid w:val="00125DF7"/>
    <w:rsid w:val="00126092"/>
    <w:rsid w:val="00127D9A"/>
    <w:rsid w:val="0013017C"/>
    <w:rsid w:val="00131431"/>
    <w:rsid w:val="00131E2C"/>
    <w:rsid w:val="00132698"/>
    <w:rsid w:val="001328EF"/>
    <w:rsid w:val="00133F79"/>
    <w:rsid w:val="001342F0"/>
    <w:rsid w:val="00134958"/>
    <w:rsid w:val="00134CCD"/>
    <w:rsid w:val="001355E8"/>
    <w:rsid w:val="0013560C"/>
    <w:rsid w:val="00136A01"/>
    <w:rsid w:val="00137648"/>
    <w:rsid w:val="00137C9B"/>
    <w:rsid w:val="00140246"/>
    <w:rsid w:val="00140B2C"/>
    <w:rsid w:val="00140E3C"/>
    <w:rsid w:val="00141DAC"/>
    <w:rsid w:val="00143C10"/>
    <w:rsid w:val="00143D1C"/>
    <w:rsid w:val="00144297"/>
    <w:rsid w:val="00144968"/>
    <w:rsid w:val="0014582D"/>
    <w:rsid w:val="00145CAB"/>
    <w:rsid w:val="001462BB"/>
    <w:rsid w:val="00146B7E"/>
    <w:rsid w:val="00150562"/>
    <w:rsid w:val="00151841"/>
    <w:rsid w:val="00151DB6"/>
    <w:rsid w:val="001525FB"/>
    <w:rsid w:val="0015392F"/>
    <w:rsid w:val="001550D7"/>
    <w:rsid w:val="00155177"/>
    <w:rsid w:val="001569D1"/>
    <w:rsid w:val="00156CF1"/>
    <w:rsid w:val="00157813"/>
    <w:rsid w:val="001623BE"/>
    <w:rsid w:val="00162AAB"/>
    <w:rsid w:val="001637B4"/>
    <w:rsid w:val="001640B8"/>
    <w:rsid w:val="00164523"/>
    <w:rsid w:val="00165237"/>
    <w:rsid w:val="001654EE"/>
    <w:rsid w:val="001659A8"/>
    <w:rsid w:val="0016653F"/>
    <w:rsid w:val="0016671D"/>
    <w:rsid w:val="00167648"/>
    <w:rsid w:val="00167A13"/>
    <w:rsid w:val="00167A8B"/>
    <w:rsid w:val="00170A05"/>
    <w:rsid w:val="00171580"/>
    <w:rsid w:val="00171A24"/>
    <w:rsid w:val="00171B72"/>
    <w:rsid w:val="00172713"/>
    <w:rsid w:val="001727CA"/>
    <w:rsid w:val="00172D0F"/>
    <w:rsid w:val="0017427A"/>
    <w:rsid w:val="00175E31"/>
    <w:rsid w:val="00177C83"/>
    <w:rsid w:val="00177E54"/>
    <w:rsid w:val="00180499"/>
    <w:rsid w:val="00180621"/>
    <w:rsid w:val="00182B85"/>
    <w:rsid w:val="00182F80"/>
    <w:rsid w:val="0018359B"/>
    <w:rsid w:val="00183E5B"/>
    <w:rsid w:val="00184939"/>
    <w:rsid w:val="00184C9A"/>
    <w:rsid w:val="001866BC"/>
    <w:rsid w:val="00186D7F"/>
    <w:rsid w:val="0018765F"/>
    <w:rsid w:val="00190B57"/>
    <w:rsid w:val="0019120D"/>
    <w:rsid w:val="00191E35"/>
    <w:rsid w:val="00192E02"/>
    <w:rsid w:val="001933A1"/>
    <w:rsid w:val="00194AEB"/>
    <w:rsid w:val="001957B4"/>
    <w:rsid w:val="00195A6D"/>
    <w:rsid w:val="00195C19"/>
    <w:rsid w:val="00196100"/>
    <w:rsid w:val="001965CA"/>
    <w:rsid w:val="00196691"/>
    <w:rsid w:val="001A0414"/>
    <w:rsid w:val="001A24C8"/>
    <w:rsid w:val="001A2ABA"/>
    <w:rsid w:val="001A3D50"/>
    <w:rsid w:val="001A3ED4"/>
    <w:rsid w:val="001A4918"/>
    <w:rsid w:val="001A5B1D"/>
    <w:rsid w:val="001A69EA"/>
    <w:rsid w:val="001A6F78"/>
    <w:rsid w:val="001A725A"/>
    <w:rsid w:val="001A73F6"/>
    <w:rsid w:val="001A78EF"/>
    <w:rsid w:val="001A7951"/>
    <w:rsid w:val="001A7A32"/>
    <w:rsid w:val="001B23C8"/>
    <w:rsid w:val="001B3085"/>
    <w:rsid w:val="001B357E"/>
    <w:rsid w:val="001B3847"/>
    <w:rsid w:val="001B3F0E"/>
    <w:rsid w:val="001B6442"/>
    <w:rsid w:val="001B6FCA"/>
    <w:rsid w:val="001B7FA5"/>
    <w:rsid w:val="001C116F"/>
    <w:rsid w:val="001C15CD"/>
    <w:rsid w:val="001C2336"/>
    <w:rsid w:val="001C2359"/>
    <w:rsid w:val="001C2866"/>
    <w:rsid w:val="001C3145"/>
    <w:rsid w:val="001C345C"/>
    <w:rsid w:val="001C350B"/>
    <w:rsid w:val="001C3FE3"/>
    <w:rsid w:val="001C43D2"/>
    <w:rsid w:val="001C7C08"/>
    <w:rsid w:val="001C7E84"/>
    <w:rsid w:val="001D2152"/>
    <w:rsid w:val="001D3356"/>
    <w:rsid w:val="001D5456"/>
    <w:rsid w:val="001D5E31"/>
    <w:rsid w:val="001D69BD"/>
    <w:rsid w:val="001E05BA"/>
    <w:rsid w:val="001E0642"/>
    <w:rsid w:val="001E132A"/>
    <w:rsid w:val="001E37A9"/>
    <w:rsid w:val="001E4922"/>
    <w:rsid w:val="001E4DF5"/>
    <w:rsid w:val="001E50FB"/>
    <w:rsid w:val="001E51BE"/>
    <w:rsid w:val="001E5305"/>
    <w:rsid w:val="001E5535"/>
    <w:rsid w:val="001E61EE"/>
    <w:rsid w:val="001E6ECA"/>
    <w:rsid w:val="001E714E"/>
    <w:rsid w:val="001E7694"/>
    <w:rsid w:val="001F1721"/>
    <w:rsid w:val="001F1F81"/>
    <w:rsid w:val="001F2AD2"/>
    <w:rsid w:val="001F4E40"/>
    <w:rsid w:val="001F5B61"/>
    <w:rsid w:val="001F6FA0"/>
    <w:rsid w:val="001F76CE"/>
    <w:rsid w:val="00200574"/>
    <w:rsid w:val="00200975"/>
    <w:rsid w:val="00201197"/>
    <w:rsid w:val="002017D7"/>
    <w:rsid w:val="002018A3"/>
    <w:rsid w:val="0020281F"/>
    <w:rsid w:val="00203482"/>
    <w:rsid w:val="002039D5"/>
    <w:rsid w:val="00206648"/>
    <w:rsid w:val="00206EFA"/>
    <w:rsid w:val="002073A7"/>
    <w:rsid w:val="00207643"/>
    <w:rsid w:val="00210CC9"/>
    <w:rsid w:val="00210CD6"/>
    <w:rsid w:val="002115A0"/>
    <w:rsid w:val="00211B52"/>
    <w:rsid w:val="002120B8"/>
    <w:rsid w:val="002120E7"/>
    <w:rsid w:val="0021275C"/>
    <w:rsid w:val="002145A1"/>
    <w:rsid w:val="0021526A"/>
    <w:rsid w:val="00215C9D"/>
    <w:rsid w:val="002162A1"/>
    <w:rsid w:val="00216347"/>
    <w:rsid w:val="00216E9A"/>
    <w:rsid w:val="00217132"/>
    <w:rsid w:val="00217E97"/>
    <w:rsid w:val="00220295"/>
    <w:rsid w:val="0022057B"/>
    <w:rsid w:val="00221DB5"/>
    <w:rsid w:val="00224507"/>
    <w:rsid w:val="00224F33"/>
    <w:rsid w:val="00225504"/>
    <w:rsid w:val="00227E99"/>
    <w:rsid w:val="0023011C"/>
    <w:rsid w:val="00230C6E"/>
    <w:rsid w:val="002316B3"/>
    <w:rsid w:val="00231D3B"/>
    <w:rsid w:val="0023232E"/>
    <w:rsid w:val="00232602"/>
    <w:rsid w:val="00233697"/>
    <w:rsid w:val="00234BFC"/>
    <w:rsid w:val="00234CD9"/>
    <w:rsid w:val="00234D94"/>
    <w:rsid w:val="0023630E"/>
    <w:rsid w:val="0023676E"/>
    <w:rsid w:val="00236C77"/>
    <w:rsid w:val="00237616"/>
    <w:rsid w:val="002406F3"/>
    <w:rsid w:val="00240A05"/>
    <w:rsid w:val="00240F3D"/>
    <w:rsid w:val="00240FB8"/>
    <w:rsid w:val="0024179A"/>
    <w:rsid w:val="002428D5"/>
    <w:rsid w:val="00242CA9"/>
    <w:rsid w:val="00242CB9"/>
    <w:rsid w:val="00243896"/>
    <w:rsid w:val="00243AA3"/>
    <w:rsid w:val="00244BD6"/>
    <w:rsid w:val="0024509B"/>
    <w:rsid w:val="0024586B"/>
    <w:rsid w:val="002460BB"/>
    <w:rsid w:val="00246621"/>
    <w:rsid w:val="002468EE"/>
    <w:rsid w:val="00246A3A"/>
    <w:rsid w:val="00246DDA"/>
    <w:rsid w:val="00247272"/>
    <w:rsid w:val="00247812"/>
    <w:rsid w:val="00247B93"/>
    <w:rsid w:val="00250287"/>
    <w:rsid w:val="00251E1F"/>
    <w:rsid w:val="00252554"/>
    <w:rsid w:val="00253F3E"/>
    <w:rsid w:val="00253F75"/>
    <w:rsid w:val="002543F8"/>
    <w:rsid w:val="002553C8"/>
    <w:rsid w:val="0025611C"/>
    <w:rsid w:val="002569DD"/>
    <w:rsid w:val="00260844"/>
    <w:rsid w:val="00261966"/>
    <w:rsid w:val="00261C9A"/>
    <w:rsid w:val="00263149"/>
    <w:rsid w:val="002634D6"/>
    <w:rsid w:val="00265125"/>
    <w:rsid w:val="002658EE"/>
    <w:rsid w:val="00265A2C"/>
    <w:rsid w:val="00267537"/>
    <w:rsid w:val="00267E61"/>
    <w:rsid w:val="00270767"/>
    <w:rsid w:val="0027222C"/>
    <w:rsid w:val="00273BC6"/>
    <w:rsid w:val="00274FC8"/>
    <w:rsid w:val="00275D78"/>
    <w:rsid w:val="00276C6A"/>
    <w:rsid w:val="00276CFC"/>
    <w:rsid w:val="0027763C"/>
    <w:rsid w:val="002776E0"/>
    <w:rsid w:val="0028145D"/>
    <w:rsid w:val="0028150D"/>
    <w:rsid w:val="00282168"/>
    <w:rsid w:val="0028289D"/>
    <w:rsid w:val="00283CB7"/>
    <w:rsid w:val="00284785"/>
    <w:rsid w:val="00284D98"/>
    <w:rsid w:val="00285C1C"/>
    <w:rsid w:val="002867E6"/>
    <w:rsid w:val="00286B5E"/>
    <w:rsid w:val="002870B0"/>
    <w:rsid w:val="002878E1"/>
    <w:rsid w:val="00291426"/>
    <w:rsid w:val="00292A51"/>
    <w:rsid w:val="00292B33"/>
    <w:rsid w:val="00293DAF"/>
    <w:rsid w:val="0029472B"/>
    <w:rsid w:val="00294E23"/>
    <w:rsid w:val="00295C23"/>
    <w:rsid w:val="002A06E4"/>
    <w:rsid w:val="002A08AF"/>
    <w:rsid w:val="002A4396"/>
    <w:rsid w:val="002A62B9"/>
    <w:rsid w:val="002A63AA"/>
    <w:rsid w:val="002A63D4"/>
    <w:rsid w:val="002A7AC3"/>
    <w:rsid w:val="002B15B7"/>
    <w:rsid w:val="002B1996"/>
    <w:rsid w:val="002B1B52"/>
    <w:rsid w:val="002B3DBE"/>
    <w:rsid w:val="002B42D0"/>
    <w:rsid w:val="002B440A"/>
    <w:rsid w:val="002B6053"/>
    <w:rsid w:val="002B6E8F"/>
    <w:rsid w:val="002B706F"/>
    <w:rsid w:val="002B71E4"/>
    <w:rsid w:val="002B72F9"/>
    <w:rsid w:val="002B7419"/>
    <w:rsid w:val="002C060C"/>
    <w:rsid w:val="002C16AF"/>
    <w:rsid w:val="002C1798"/>
    <w:rsid w:val="002C212E"/>
    <w:rsid w:val="002C3EF8"/>
    <w:rsid w:val="002C4943"/>
    <w:rsid w:val="002C55D7"/>
    <w:rsid w:val="002C5D4C"/>
    <w:rsid w:val="002C65A5"/>
    <w:rsid w:val="002C6FFB"/>
    <w:rsid w:val="002C7048"/>
    <w:rsid w:val="002C7369"/>
    <w:rsid w:val="002D0169"/>
    <w:rsid w:val="002D0B20"/>
    <w:rsid w:val="002D0F31"/>
    <w:rsid w:val="002D1100"/>
    <w:rsid w:val="002D1607"/>
    <w:rsid w:val="002D1B0F"/>
    <w:rsid w:val="002D251E"/>
    <w:rsid w:val="002D2FC2"/>
    <w:rsid w:val="002D3EE6"/>
    <w:rsid w:val="002D3F52"/>
    <w:rsid w:val="002D4A65"/>
    <w:rsid w:val="002D5D45"/>
    <w:rsid w:val="002D75BF"/>
    <w:rsid w:val="002D7F08"/>
    <w:rsid w:val="002E0CD4"/>
    <w:rsid w:val="002E0F65"/>
    <w:rsid w:val="002E140B"/>
    <w:rsid w:val="002E1C54"/>
    <w:rsid w:val="002E2667"/>
    <w:rsid w:val="002E266B"/>
    <w:rsid w:val="002E3211"/>
    <w:rsid w:val="002E3390"/>
    <w:rsid w:val="002E3747"/>
    <w:rsid w:val="002E39A1"/>
    <w:rsid w:val="002E3CAD"/>
    <w:rsid w:val="002E3DB6"/>
    <w:rsid w:val="002E3EB5"/>
    <w:rsid w:val="002E4104"/>
    <w:rsid w:val="002E6E13"/>
    <w:rsid w:val="002E74C9"/>
    <w:rsid w:val="002E7B2A"/>
    <w:rsid w:val="002F0EAA"/>
    <w:rsid w:val="002F1E24"/>
    <w:rsid w:val="002F1FD2"/>
    <w:rsid w:val="002F2F33"/>
    <w:rsid w:val="002F3755"/>
    <w:rsid w:val="002F3A74"/>
    <w:rsid w:val="002F4792"/>
    <w:rsid w:val="002F57D8"/>
    <w:rsid w:val="002F585C"/>
    <w:rsid w:val="002F64F3"/>
    <w:rsid w:val="002F6837"/>
    <w:rsid w:val="002F7067"/>
    <w:rsid w:val="002F73E0"/>
    <w:rsid w:val="0030073B"/>
    <w:rsid w:val="003008C4"/>
    <w:rsid w:val="003018ED"/>
    <w:rsid w:val="00301AC9"/>
    <w:rsid w:val="00302498"/>
    <w:rsid w:val="00302E38"/>
    <w:rsid w:val="00302F2D"/>
    <w:rsid w:val="00303513"/>
    <w:rsid w:val="00303854"/>
    <w:rsid w:val="00303E11"/>
    <w:rsid w:val="0030513D"/>
    <w:rsid w:val="003051FB"/>
    <w:rsid w:val="00305CC2"/>
    <w:rsid w:val="00306368"/>
    <w:rsid w:val="003068EB"/>
    <w:rsid w:val="00307065"/>
    <w:rsid w:val="003075BF"/>
    <w:rsid w:val="003105D0"/>
    <w:rsid w:val="0031086E"/>
    <w:rsid w:val="003112A7"/>
    <w:rsid w:val="0031146D"/>
    <w:rsid w:val="003119DD"/>
    <w:rsid w:val="00311F0D"/>
    <w:rsid w:val="0031209B"/>
    <w:rsid w:val="00312474"/>
    <w:rsid w:val="003135CC"/>
    <w:rsid w:val="00313AED"/>
    <w:rsid w:val="00313C5C"/>
    <w:rsid w:val="00315412"/>
    <w:rsid w:val="00316E91"/>
    <w:rsid w:val="003171E3"/>
    <w:rsid w:val="0031789C"/>
    <w:rsid w:val="00317EFD"/>
    <w:rsid w:val="00320312"/>
    <w:rsid w:val="00321364"/>
    <w:rsid w:val="0032384D"/>
    <w:rsid w:val="003246C1"/>
    <w:rsid w:val="00324A36"/>
    <w:rsid w:val="00324EE2"/>
    <w:rsid w:val="00325C99"/>
    <w:rsid w:val="00326E3F"/>
    <w:rsid w:val="00327876"/>
    <w:rsid w:val="00327D8A"/>
    <w:rsid w:val="0033061D"/>
    <w:rsid w:val="0033090F"/>
    <w:rsid w:val="00331558"/>
    <w:rsid w:val="00331813"/>
    <w:rsid w:val="00331937"/>
    <w:rsid w:val="00331E1C"/>
    <w:rsid w:val="00332DE1"/>
    <w:rsid w:val="0033435A"/>
    <w:rsid w:val="00334E9B"/>
    <w:rsid w:val="0033596A"/>
    <w:rsid w:val="003378A2"/>
    <w:rsid w:val="00340FC5"/>
    <w:rsid w:val="00341BDD"/>
    <w:rsid w:val="00341D2E"/>
    <w:rsid w:val="0034270E"/>
    <w:rsid w:val="00343CEE"/>
    <w:rsid w:val="00343E36"/>
    <w:rsid w:val="00344ECC"/>
    <w:rsid w:val="00344F06"/>
    <w:rsid w:val="00346464"/>
    <w:rsid w:val="00346A2A"/>
    <w:rsid w:val="003472DA"/>
    <w:rsid w:val="003478D9"/>
    <w:rsid w:val="003507FB"/>
    <w:rsid w:val="00351585"/>
    <w:rsid w:val="003516F7"/>
    <w:rsid w:val="00353675"/>
    <w:rsid w:val="003550CB"/>
    <w:rsid w:val="00355162"/>
    <w:rsid w:val="00355F5F"/>
    <w:rsid w:val="003560A9"/>
    <w:rsid w:val="003561DB"/>
    <w:rsid w:val="00356EAE"/>
    <w:rsid w:val="00356EBD"/>
    <w:rsid w:val="00360EEF"/>
    <w:rsid w:val="00361A5E"/>
    <w:rsid w:val="0036527D"/>
    <w:rsid w:val="00365361"/>
    <w:rsid w:val="00365ECD"/>
    <w:rsid w:val="00366631"/>
    <w:rsid w:val="003667D1"/>
    <w:rsid w:val="00366DF9"/>
    <w:rsid w:val="00370C1B"/>
    <w:rsid w:val="0037168F"/>
    <w:rsid w:val="0037245B"/>
    <w:rsid w:val="00373E39"/>
    <w:rsid w:val="00374617"/>
    <w:rsid w:val="003756B4"/>
    <w:rsid w:val="003769D0"/>
    <w:rsid w:val="003770A7"/>
    <w:rsid w:val="00377B09"/>
    <w:rsid w:val="00377CF2"/>
    <w:rsid w:val="003801F2"/>
    <w:rsid w:val="0038076D"/>
    <w:rsid w:val="00380CEF"/>
    <w:rsid w:val="00380FEC"/>
    <w:rsid w:val="003817DC"/>
    <w:rsid w:val="00382988"/>
    <w:rsid w:val="00382ABB"/>
    <w:rsid w:val="00382FD0"/>
    <w:rsid w:val="003837B8"/>
    <w:rsid w:val="00383BE6"/>
    <w:rsid w:val="003841C4"/>
    <w:rsid w:val="003842CE"/>
    <w:rsid w:val="00385101"/>
    <w:rsid w:val="0038529D"/>
    <w:rsid w:val="003866BC"/>
    <w:rsid w:val="00387C17"/>
    <w:rsid w:val="00390C86"/>
    <w:rsid w:val="00392611"/>
    <w:rsid w:val="0039383E"/>
    <w:rsid w:val="00394651"/>
    <w:rsid w:val="00394675"/>
    <w:rsid w:val="00394747"/>
    <w:rsid w:val="003955CE"/>
    <w:rsid w:val="00396EB2"/>
    <w:rsid w:val="00397D22"/>
    <w:rsid w:val="003A0FF5"/>
    <w:rsid w:val="003A1C96"/>
    <w:rsid w:val="003A25FE"/>
    <w:rsid w:val="003A275B"/>
    <w:rsid w:val="003A28E7"/>
    <w:rsid w:val="003A61D0"/>
    <w:rsid w:val="003A684E"/>
    <w:rsid w:val="003A6CBA"/>
    <w:rsid w:val="003A7F5C"/>
    <w:rsid w:val="003B0850"/>
    <w:rsid w:val="003B1AE6"/>
    <w:rsid w:val="003B1EE4"/>
    <w:rsid w:val="003B25DD"/>
    <w:rsid w:val="003B30EC"/>
    <w:rsid w:val="003B3116"/>
    <w:rsid w:val="003B346B"/>
    <w:rsid w:val="003B4C26"/>
    <w:rsid w:val="003B4D00"/>
    <w:rsid w:val="003B708F"/>
    <w:rsid w:val="003B71C5"/>
    <w:rsid w:val="003B77B6"/>
    <w:rsid w:val="003C1068"/>
    <w:rsid w:val="003C187C"/>
    <w:rsid w:val="003C1AE2"/>
    <w:rsid w:val="003C1BAB"/>
    <w:rsid w:val="003C1CE8"/>
    <w:rsid w:val="003C1D27"/>
    <w:rsid w:val="003C22F0"/>
    <w:rsid w:val="003C28DD"/>
    <w:rsid w:val="003C393E"/>
    <w:rsid w:val="003C4005"/>
    <w:rsid w:val="003C4259"/>
    <w:rsid w:val="003C4701"/>
    <w:rsid w:val="003C4778"/>
    <w:rsid w:val="003C4C3D"/>
    <w:rsid w:val="003C521E"/>
    <w:rsid w:val="003C53C1"/>
    <w:rsid w:val="003C5890"/>
    <w:rsid w:val="003C708F"/>
    <w:rsid w:val="003C7118"/>
    <w:rsid w:val="003D1B34"/>
    <w:rsid w:val="003D254B"/>
    <w:rsid w:val="003D3636"/>
    <w:rsid w:val="003D3A30"/>
    <w:rsid w:val="003D3E30"/>
    <w:rsid w:val="003D4495"/>
    <w:rsid w:val="003D4561"/>
    <w:rsid w:val="003D48E7"/>
    <w:rsid w:val="003D49F4"/>
    <w:rsid w:val="003D4E64"/>
    <w:rsid w:val="003D5A6B"/>
    <w:rsid w:val="003D5EC0"/>
    <w:rsid w:val="003E04FD"/>
    <w:rsid w:val="003E0802"/>
    <w:rsid w:val="003E10DC"/>
    <w:rsid w:val="003E1B24"/>
    <w:rsid w:val="003E277E"/>
    <w:rsid w:val="003E2A8F"/>
    <w:rsid w:val="003E3410"/>
    <w:rsid w:val="003E36EC"/>
    <w:rsid w:val="003E383C"/>
    <w:rsid w:val="003E4182"/>
    <w:rsid w:val="003E42BE"/>
    <w:rsid w:val="003E4F64"/>
    <w:rsid w:val="003E52DB"/>
    <w:rsid w:val="003E54BE"/>
    <w:rsid w:val="003E6415"/>
    <w:rsid w:val="003E6583"/>
    <w:rsid w:val="003E68BC"/>
    <w:rsid w:val="003E71F0"/>
    <w:rsid w:val="003E7525"/>
    <w:rsid w:val="003F0C94"/>
    <w:rsid w:val="003F209D"/>
    <w:rsid w:val="003F35DA"/>
    <w:rsid w:val="003F58C6"/>
    <w:rsid w:val="003F5EC0"/>
    <w:rsid w:val="003F5FB3"/>
    <w:rsid w:val="003F644F"/>
    <w:rsid w:val="003F7094"/>
    <w:rsid w:val="003F731B"/>
    <w:rsid w:val="003F79E0"/>
    <w:rsid w:val="0040008B"/>
    <w:rsid w:val="004003EC"/>
    <w:rsid w:val="00400EEE"/>
    <w:rsid w:val="00402539"/>
    <w:rsid w:val="004045E0"/>
    <w:rsid w:val="00405739"/>
    <w:rsid w:val="0040732A"/>
    <w:rsid w:val="00410E66"/>
    <w:rsid w:val="004123C0"/>
    <w:rsid w:val="00412461"/>
    <w:rsid w:val="0041253A"/>
    <w:rsid w:val="00412901"/>
    <w:rsid w:val="004134FA"/>
    <w:rsid w:val="00413A36"/>
    <w:rsid w:val="00413AAE"/>
    <w:rsid w:val="0041682E"/>
    <w:rsid w:val="00417678"/>
    <w:rsid w:val="00422051"/>
    <w:rsid w:val="004223CF"/>
    <w:rsid w:val="00424B05"/>
    <w:rsid w:val="00424BBE"/>
    <w:rsid w:val="004260F2"/>
    <w:rsid w:val="00427531"/>
    <w:rsid w:val="00427ACA"/>
    <w:rsid w:val="00430DDE"/>
    <w:rsid w:val="0043329A"/>
    <w:rsid w:val="0043434D"/>
    <w:rsid w:val="00434835"/>
    <w:rsid w:val="0043544B"/>
    <w:rsid w:val="0043577F"/>
    <w:rsid w:val="00435E9E"/>
    <w:rsid w:val="004376A9"/>
    <w:rsid w:val="0043793C"/>
    <w:rsid w:val="00437A8B"/>
    <w:rsid w:val="00437C99"/>
    <w:rsid w:val="004405CE"/>
    <w:rsid w:val="00440E02"/>
    <w:rsid w:val="0044242B"/>
    <w:rsid w:val="00444044"/>
    <w:rsid w:val="004440C6"/>
    <w:rsid w:val="004468BD"/>
    <w:rsid w:val="004505F9"/>
    <w:rsid w:val="004522D9"/>
    <w:rsid w:val="00453639"/>
    <w:rsid w:val="004536B9"/>
    <w:rsid w:val="004543B5"/>
    <w:rsid w:val="004551FB"/>
    <w:rsid w:val="00455476"/>
    <w:rsid w:val="00455982"/>
    <w:rsid w:val="00455A44"/>
    <w:rsid w:val="00455A58"/>
    <w:rsid w:val="00457902"/>
    <w:rsid w:val="004616DF"/>
    <w:rsid w:val="004625BB"/>
    <w:rsid w:val="00462C6B"/>
    <w:rsid w:val="00463BD2"/>
    <w:rsid w:val="004647A9"/>
    <w:rsid w:val="00464BC8"/>
    <w:rsid w:val="004668D5"/>
    <w:rsid w:val="004669CF"/>
    <w:rsid w:val="00466A95"/>
    <w:rsid w:val="004676EA"/>
    <w:rsid w:val="00467CB4"/>
    <w:rsid w:val="004745C6"/>
    <w:rsid w:val="004751D0"/>
    <w:rsid w:val="00476B36"/>
    <w:rsid w:val="00477661"/>
    <w:rsid w:val="0048055D"/>
    <w:rsid w:val="0048067F"/>
    <w:rsid w:val="004807D3"/>
    <w:rsid w:val="00483CD2"/>
    <w:rsid w:val="00484884"/>
    <w:rsid w:val="004848A0"/>
    <w:rsid w:val="00484965"/>
    <w:rsid w:val="00484D75"/>
    <w:rsid w:val="004855C2"/>
    <w:rsid w:val="004857BA"/>
    <w:rsid w:val="00485B5E"/>
    <w:rsid w:val="00486444"/>
    <w:rsid w:val="004868E1"/>
    <w:rsid w:val="00486EDC"/>
    <w:rsid w:val="00487387"/>
    <w:rsid w:val="00490105"/>
    <w:rsid w:val="00490468"/>
    <w:rsid w:val="004912ED"/>
    <w:rsid w:val="004914AC"/>
    <w:rsid w:val="004914EF"/>
    <w:rsid w:val="00491770"/>
    <w:rsid w:val="00491794"/>
    <w:rsid w:val="00492DAD"/>
    <w:rsid w:val="004930BC"/>
    <w:rsid w:val="00493BAB"/>
    <w:rsid w:val="00494EF0"/>
    <w:rsid w:val="00495159"/>
    <w:rsid w:val="00495B2A"/>
    <w:rsid w:val="00495BCC"/>
    <w:rsid w:val="00495FEA"/>
    <w:rsid w:val="0049635F"/>
    <w:rsid w:val="004974BA"/>
    <w:rsid w:val="004A1919"/>
    <w:rsid w:val="004A2F1A"/>
    <w:rsid w:val="004A3E01"/>
    <w:rsid w:val="004A55E0"/>
    <w:rsid w:val="004A56F2"/>
    <w:rsid w:val="004A7C61"/>
    <w:rsid w:val="004A7C81"/>
    <w:rsid w:val="004B01D9"/>
    <w:rsid w:val="004B01EC"/>
    <w:rsid w:val="004B02C6"/>
    <w:rsid w:val="004B2BC8"/>
    <w:rsid w:val="004B3889"/>
    <w:rsid w:val="004B4FEE"/>
    <w:rsid w:val="004B763B"/>
    <w:rsid w:val="004C01C8"/>
    <w:rsid w:val="004C0596"/>
    <w:rsid w:val="004C0AAE"/>
    <w:rsid w:val="004C1051"/>
    <w:rsid w:val="004C165E"/>
    <w:rsid w:val="004C17D0"/>
    <w:rsid w:val="004C2339"/>
    <w:rsid w:val="004C27CE"/>
    <w:rsid w:val="004C4623"/>
    <w:rsid w:val="004C4798"/>
    <w:rsid w:val="004C556B"/>
    <w:rsid w:val="004C5651"/>
    <w:rsid w:val="004C5A60"/>
    <w:rsid w:val="004C5E2A"/>
    <w:rsid w:val="004C73D2"/>
    <w:rsid w:val="004C760E"/>
    <w:rsid w:val="004C7D62"/>
    <w:rsid w:val="004D04B8"/>
    <w:rsid w:val="004D0E32"/>
    <w:rsid w:val="004D13FE"/>
    <w:rsid w:val="004D1E92"/>
    <w:rsid w:val="004D2020"/>
    <w:rsid w:val="004D24FB"/>
    <w:rsid w:val="004D36BF"/>
    <w:rsid w:val="004D3BDA"/>
    <w:rsid w:val="004D4FD8"/>
    <w:rsid w:val="004D5751"/>
    <w:rsid w:val="004D5CEA"/>
    <w:rsid w:val="004D5D75"/>
    <w:rsid w:val="004D6766"/>
    <w:rsid w:val="004E0AB4"/>
    <w:rsid w:val="004E0B2B"/>
    <w:rsid w:val="004E1B0F"/>
    <w:rsid w:val="004E1C74"/>
    <w:rsid w:val="004E36DF"/>
    <w:rsid w:val="004E489E"/>
    <w:rsid w:val="004E4C79"/>
    <w:rsid w:val="004E5213"/>
    <w:rsid w:val="004E7019"/>
    <w:rsid w:val="004E747A"/>
    <w:rsid w:val="004E7CAB"/>
    <w:rsid w:val="004F07E9"/>
    <w:rsid w:val="004F0E37"/>
    <w:rsid w:val="004F1026"/>
    <w:rsid w:val="004F1E91"/>
    <w:rsid w:val="004F2212"/>
    <w:rsid w:val="004F311B"/>
    <w:rsid w:val="004F4F10"/>
    <w:rsid w:val="004F5484"/>
    <w:rsid w:val="004F571A"/>
    <w:rsid w:val="004F5809"/>
    <w:rsid w:val="004F5B08"/>
    <w:rsid w:val="004F5D51"/>
    <w:rsid w:val="004F5FDA"/>
    <w:rsid w:val="004F6614"/>
    <w:rsid w:val="004F6708"/>
    <w:rsid w:val="004F6A54"/>
    <w:rsid w:val="004F75BE"/>
    <w:rsid w:val="004F7FA9"/>
    <w:rsid w:val="00500148"/>
    <w:rsid w:val="005012A4"/>
    <w:rsid w:val="005027D2"/>
    <w:rsid w:val="00504313"/>
    <w:rsid w:val="00504319"/>
    <w:rsid w:val="00505592"/>
    <w:rsid w:val="00506C63"/>
    <w:rsid w:val="005115C3"/>
    <w:rsid w:val="005117AE"/>
    <w:rsid w:val="00511C4C"/>
    <w:rsid w:val="00512793"/>
    <w:rsid w:val="00512F25"/>
    <w:rsid w:val="005139B8"/>
    <w:rsid w:val="0051492B"/>
    <w:rsid w:val="00515350"/>
    <w:rsid w:val="00515655"/>
    <w:rsid w:val="00516047"/>
    <w:rsid w:val="00517BFE"/>
    <w:rsid w:val="00520954"/>
    <w:rsid w:val="00520D90"/>
    <w:rsid w:val="0052142D"/>
    <w:rsid w:val="00522157"/>
    <w:rsid w:val="00522A42"/>
    <w:rsid w:val="00522D39"/>
    <w:rsid w:val="0052316E"/>
    <w:rsid w:val="00525520"/>
    <w:rsid w:val="00525618"/>
    <w:rsid w:val="00525E76"/>
    <w:rsid w:val="00526EF2"/>
    <w:rsid w:val="00530B07"/>
    <w:rsid w:val="00531C5B"/>
    <w:rsid w:val="00534B8F"/>
    <w:rsid w:val="00535544"/>
    <w:rsid w:val="005359D6"/>
    <w:rsid w:val="00535A0A"/>
    <w:rsid w:val="0053624F"/>
    <w:rsid w:val="0053635D"/>
    <w:rsid w:val="0053639A"/>
    <w:rsid w:val="005367FD"/>
    <w:rsid w:val="005369D9"/>
    <w:rsid w:val="005374D5"/>
    <w:rsid w:val="00540185"/>
    <w:rsid w:val="005402C9"/>
    <w:rsid w:val="0054059D"/>
    <w:rsid w:val="0054219E"/>
    <w:rsid w:val="00542E74"/>
    <w:rsid w:val="005435E4"/>
    <w:rsid w:val="005443F7"/>
    <w:rsid w:val="00545B7B"/>
    <w:rsid w:val="00545E46"/>
    <w:rsid w:val="005505B9"/>
    <w:rsid w:val="0055185D"/>
    <w:rsid w:val="005518A4"/>
    <w:rsid w:val="00552D4D"/>
    <w:rsid w:val="0055309B"/>
    <w:rsid w:val="0055322A"/>
    <w:rsid w:val="00553EB7"/>
    <w:rsid w:val="00553F3A"/>
    <w:rsid w:val="0055408D"/>
    <w:rsid w:val="0055415A"/>
    <w:rsid w:val="005550F4"/>
    <w:rsid w:val="00555B0B"/>
    <w:rsid w:val="00555C0A"/>
    <w:rsid w:val="00555FE8"/>
    <w:rsid w:val="00556B49"/>
    <w:rsid w:val="00556D56"/>
    <w:rsid w:val="00557148"/>
    <w:rsid w:val="00557B7A"/>
    <w:rsid w:val="00560490"/>
    <w:rsid w:val="005606C4"/>
    <w:rsid w:val="00560C22"/>
    <w:rsid w:val="0056359C"/>
    <w:rsid w:val="00563E26"/>
    <w:rsid w:val="005646B5"/>
    <w:rsid w:val="00564A72"/>
    <w:rsid w:val="005650F8"/>
    <w:rsid w:val="00565270"/>
    <w:rsid w:val="005663DB"/>
    <w:rsid w:val="005665C7"/>
    <w:rsid w:val="00567488"/>
    <w:rsid w:val="005700BE"/>
    <w:rsid w:val="00570104"/>
    <w:rsid w:val="005715A3"/>
    <w:rsid w:val="00571957"/>
    <w:rsid w:val="00572BEF"/>
    <w:rsid w:val="0057519D"/>
    <w:rsid w:val="00575C01"/>
    <w:rsid w:val="00576DED"/>
    <w:rsid w:val="00577B05"/>
    <w:rsid w:val="00580734"/>
    <w:rsid w:val="00580946"/>
    <w:rsid w:val="00580BD9"/>
    <w:rsid w:val="00580C32"/>
    <w:rsid w:val="00580F81"/>
    <w:rsid w:val="00580FF4"/>
    <w:rsid w:val="0058116E"/>
    <w:rsid w:val="00581512"/>
    <w:rsid w:val="00582870"/>
    <w:rsid w:val="0058287A"/>
    <w:rsid w:val="005829DB"/>
    <w:rsid w:val="00583F8C"/>
    <w:rsid w:val="00584859"/>
    <w:rsid w:val="00584E51"/>
    <w:rsid w:val="00585716"/>
    <w:rsid w:val="00585E09"/>
    <w:rsid w:val="00586315"/>
    <w:rsid w:val="00586A52"/>
    <w:rsid w:val="005871E2"/>
    <w:rsid w:val="005874CC"/>
    <w:rsid w:val="00587D64"/>
    <w:rsid w:val="00587EA4"/>
    <w:rsid w:val="00590C9D"/>
    <w:rsid w:val="00593B7B"/>
    <w:rsid w:val="00593E46"/>
    <w:rsid w:val="00594C2F"/>
    <w:rsid w:val="005956DC"/>
    <w:rsid w:val="00595FCF"/>
    <w:rsid w:val="00596608"/>
    <w:rsid w:val="005A02EE"/>
    <w:rsid w:val="005A21ED"/>
    <w:rsid w:val="005A22CD"/>
    <w:rsid w:val="005A26B2"/>
    <w:rsid w:val="005A3785"/>
    <w:rsid w:val="005A3E55"/>
    <w:rsid w:val="005A3EA3"/>
    <w:rsid w:val="005A63B2"/>
    <w:rsid w:val="005A6485"/>
    <w:rsid w:val="005A6BF7"/>
    <w:rsid w:val="005A7415"/>
    <w:rsid w:val="005A760E"/>
    <w:rsid w:val="005A7622"/>
    <w:rsid w:val="005A7CC9"/>
    <w:rsid w:val="005A7E4D"/>
    <w:rsid w:val="005B152F"/>
    <w:rsid w:val="005B159B"/>
    <w:rsid w:val="005B2708"/>
    <w:rsid w:val="005B3152"/>
    <w:rsid w:val="005B3A55"/>
    <w:rsid w:val="005B4AFE"/>
    <w:rsid w:val="005B4E57"/>
    <w:rsid w:val="005B5DF2"/>
    <w:rsid w:val="005B6375"/>
    <w:rsid w:val="005B63AB"/>
    <w:rsid w:val="005B6840"/>
    <w:rsid w:val="005B7F83"/>
    <w:rsid w:val="005C01E0"/>
    <w:rsid w:val="005C0BD4"/>
    <w:rsid w:val="005C0C76"/>
    <w:rsid w:val="005C14EA"/>
    <w:rsid w:val="005C1968"/>
    <w:rsid w:val="005C3BD5"/>
    <w:rsid w:val="005C408B"/>
    <w:rsid w:val="005C52DA"/>
    <w:rsid w:val="005C5D0E"/>
    <w:rsid w:val="005C79C2"/>
    <w:rsid w:val="005C7B89"/>
    <w:rsid w:val="005D0258"/>
    <w:rsid w:val="005D0666"/>
    <w:rsid w:val="005D0ADE"/>
    <w:rsid w:val="005D1416"/>
    <w:rsid w:val="005D19E4"/>
    <w:rsid w:val="005D20D4"/>
    <w:rsid w:val="005D3096"/>
    <w:rsid w:val="005D5270"/>
    <w:rsid w:val="005D576E"/>
    <w:rsid w:val="005D58A8"/>
    <w:rsid w:val="005E174E"/>
    <w:rsid w:val="005E1E15"/>
    <w:rsid w:val="005E2162"/>
    <w:rsid w:val="005E24B7"/>
    <w:rsid w:val="005E297B"/>
    <w:rsid w:val="005E5813"/>
    <w:rsid w:val="005E67D2"/>
    <w:rsid w:val="005E6E53"/>
    <w:rsid w:val="005F0741"/>
    <w:rsid w:val="005F2F0D"/>
    <w:rsid w:val="005F32B7"/>
    <w:rsid w:val="005F3CA8"/>
    <w:rsid w:val="005F45FE"/>
    <w:rsid w:val="005F47DB"/>
    <w:rsid w:val="005F6ED3"/>
    <w:rsid w:val="005F7123"/>
    <w:rsid w:val="005F74A0"/>
    <w:rsid w:val="005F758D"/>
    <w:rsid w:val="00600C6B"/>
    <w:rsid w:val="006014BA"/>
    <w:rsid w:val="006016E3"/>
    <w:rsid w:val="00602651"/>
    <w:rsid w:val="00603237"/>
    <w:rsid w:val="00603298"/>
    <w:rsid w:val="006041D3"/>
    <w:rsid w:val="0060798C"/>
    <w:rsid w:val="00607CD1"/>
    <w:rsid w:val="006114BB"/>
    <w:rsid w:val="0061158B"/>
    <w:rsid w:val="00612B4D"/>
    <w:rsid w:val="00613B2D"/>
    <w:rsid w:val="006148EE"/>
    <w:rsid w:val="00615A31"/>
    <w:rsid w:val="00615EAB"/>
    <w:rsid w:val="0061675B"/>
    <w:rsid w:val="00617789"/>
    <w:rsid w:val="00617D54"/>
    <w:rsid w:val="006201F0"/>
    <w:rsid w:val="00620B63"/>
    <w:rsid w:val="0062196C"/>
    <w:rsid w:val="00621FDB"/>
    <w:rsid w:val="00622518"/>
    <w:rsid w:val="00623DEB"/>
    <w:rsid w:val="006250E8"/>
    <w:rsid w:val="006253BF"/>
    <w:rsid w:val="0062547E"/>
    <w:rsid w:val="0062574D"/>
    <w:rsid w:val="00625823"/>
    <w:rsid w:val="00626367"/>
    <w:rsid w:val="00626B39"/>
    <w:rsid w:val="006270F2"/>
    <w:rsid w:val="006307B8"/>
    <w:rsid w:val="0063088A"/>
    <w:rsid w:val="006321E8"/>
    <w:rsid w:val="00634AC5"/>
    <w:rsid w:val="00635F4C"/>
    <w:rsid w:val="006361CE"/>
    <w:rsid w:val="00636662"/>
    <w:rsid w:val="00636F60"/>
    <w:rsid w:val="00637EB9"/>
    <w:rsid w:val="00640B30"/>
    <w:rsid w:val="006411DD"/>
    <w:rsid w:val="00641637"/>
    <w:rsid w:val="006422B2"/>
    <w:rsid w:val="006422BC"/>
    <w:rsid w:val="00645579"/>
    <w:rsid w:val="00645928"/>
    <w:rsid w:val="00645ACF"/>
    <w:rsid w:val="00645B94"/>
    <w:rsid w:val="00645E1A"/>
    <w:rsid w:val="00646A65"/>
    <w:rsid w:val="006505C3"/>
    <w:rsid w:val="00650933"/>
    <w:rsid w:val="00650C86"/>
    <w:rsid w:val="00651307"/>
    <w:rsid w:val="00652256"/>
    <w:rsid w:val="006535A4"/>
    <w:rsid w:val="00654076"/>
    <w:rsid w:val="0065477C"/>
    <w:rsid w:val="00654C34"/>
    <w:rsid w:val="00655541"/>
    <w:rsid w:val="00656E70"/>
    <w:rsid w:val="0066018B"/>
    <w:rsid w:val="006602CF"/>
    <w:rsid w:val="006615A0"/>
    <w:rsid w:val="006616F8"/>
    <w:rsid w:val="00661FC7"/>
    <w:rsid w:val="00662661"/>
    <w:rsid w:val="00662A41"/>
    <w:rsid w:val="00662F38"/>
    <w:rsid w:val="00662FC1"/>
    <w:rsid w:val="0066307B"/>
    <w:rsid w:val="00663748"/>
    <w:rsid w:val="006645D2"/>
    <w:rsid w:val="00664740"/>
    <w:rsid w:val="00666D26"/>
    <w:rsid w:val="0066763D"/>
    <w:rsid w:val="00667C2D"/>
    <w:rsid w:val="006720C4"/>
    <w:rsid w:val="00672BA7"/>
    <w:rsid w:val="006733FA"/>
    <w:rsid w:val="0067400E"/>
    <w:rsid w:val="006743AA"/>
    <w:rsid w:val="0067455E"/>
    <w:rsid w:val="00674CCE"/>
    <w:rsid w:val="00675231"/>
    <w:rsid w:val="006755C9"/>
    <w:rsid w:val="00676778"/>
    <w:rsid w:val="00681B5A"/>
    <w:rsid w:val="00684B6A"/>
    <w:rsid w:val="00684C3B"/>
    <w:rsid w:val="006850C6"/>
    <w:rsid w:val="00685C24"/>
    <w:rsid w:val="00686813"/>
    <w:rsid w:val="00686CF5"/>
    <w:rsid w:val="00686D5B"/>
    <w:rsid w:val="00686E98"/>
    <w:rsid w:val="006872CE"/>
    <w:rsid w:val="006874D6"/>
    <w:rsid w:val="006918A6"/>
    <w:rsid w:val="00691B69"/>
    <w:rsid w:val="006920AB"/>
    <w:rsid w:val="00692846"/>
    <w:rsid w:val="00692BA3"/>
    <w:rsid w:val="00692CAD"/>
    <w:rsid w:val="00693CAA"/>
    <w:rsid w:val="00694746"/>
    <w:rsid w:val="00694B2A"/>
    <w:rsid w:val="00694DA5"/>
    <w:rsid w:val="00696106"/>
    <w:rsid w:val="006961AD"/>
    <w:rsid w:val="00696F03"/>
    <w:rsid w:val="00697F4B"/>
    <w:rsid w:val="006A2256"/>
    <w:rsid w:val="006A2478"/>
    <w:rsid w:val="006A4239"/>
    <w:rsid w:val="006A43C4"/>
    <w:rsid w:val="006A4BCB"/>
    <w:rsid w:val="006A57F4"/>
    <w:rsid w:val="006A70B9"/>
    <w:rsid w:val="006A79EF"/>
    <w:rsid w:val="006A7E0F"/>
    <w:rsid w:val="006B0A1E"/>
    <w:rsid w:val="006B1372"/>
    <w:rsid w:val="006B320D"/>
    <w:rsid w:val="006B44DB"/>
    <w:rsid w:val="006B5A1E"/>
    <w:rsid w:val="006B605B"/>
    <w:rsid w:val="006B6872"/>
    <w:rsid w:val="006B6BF0"/>
    <w:rsid w:val="006B6D19"/>
    <w:rsid w:val="006B74E6"/>
    <w:rsid w:val="006B7A30"/>
    <w:rsid w:val="006B7DAB"/>
    <w:rsid w:val="006B7FD9"/>
    <w:rsid w:val="006C062C"/>
    <w:rsid w:val="006C12A2"/>
    <w:rsid w:val="006C25D0"/>
    <w:rsid w:val="006C38C2"/>
    <w:rsid w:val="006C492B"/>
    <w:rsid w:val="006C4CE3"/>
    <w:rsid w:val="006C65C9"/>
    <w:rsid w:val="006C7F6A"/>
    <w:rsid w:val="006D106C"/>
    <w:rsid w:val="006D1105"/>
    <w:rsid w:val="006D180E"/>
    <w:rsid w:val="006D285B"/>
    <w:rsid w:val="006D4FF0"/>
    <w:rsid w:val="006D5D7C"/>
    <w:rsid w:val="006D5DDA"/>
    <w:rsid w:val="006D5FD9"/>
    <w:rsid w:val="006E0877"/>
    <w:rsid w:val="006E4D8C"/>
    <w:rsid w:val="006E5B00"/>
    <w:rsid w:val="006E623F"/>
    <w:rsid w:val="006E7447"/>
    <w:rsid w:val="006E7C09"/>
    <w:rsid w:val="006F0C59"/>
    <w:rsid w:val="006F15F1"/>
    <w:rsid w:val="006F16B0"/>
    <w:rsid w:val="006F205F"/>
    <w:rsid w:val="006F2835"/>
    <w:rsid w:val="006F28E5"/>
    <w:rsid w:val="006F2AB8"/>
    <w:rsid w:val="006F2C4E"/>
    <w:rsid w:val="006F33EE"/>
    <w:rsid w:val="006F44F1"/>
    <w:rsid w:val="006F509A"/>
    <w:rsid w:val="006F6CB9"/>
    <w:rsid w:val="006F7C13"/>
    <w:rsid w:val="00700235"/>
    <w:rsid w:val="007002A0"/>
    <w:rsid w:val="00700911"/>
    <w:rsid w:val="00700CF7"/>
    <w:rsid w:val="00701A89"/>
    <w:rsid w:val="007032D4"/>
    <w:rsid w:val="00703319"/>
    <w:rsid w:val="007047C7"/>
    <w:rsid w:val="00705297"/>
    <w:rsid w:val="0070566C"/>
    <w:rsid w:val="007067A7"/>
    <w:rsid w:val="00706D7A"/>
    <w:rsid w:val="00706EBD"/>
    <w:rsid w:val="00707512"/>
    <w:rsid w:val="00707B9B"/>
    <w:rsid w:val="00707F05"/>
    <w:rsid w:val="00707F23"/>
    <w:rsid w:val="00711D69"/>
    <w:rsid w:val="00711E54"/>
    <w:rsid w:val="00711EE3"/>
    <w:rsid w:val="00713609"/>
    <w:rsid w:val="00714812"/>
    <w:rsid w:val="00715031"/>
    <w:rsid w:val="007150CC"/>
    <w:rsid w:val="00715E51"/>
    <w:rsid w:val="007179A5"/>
    <w:rsid w:val="00717A43"/>
    <w:rsid w:val="007209B4"/>
    <w:rsid w:val="0072292A"/>
    <w:rsid w:val="007260C5"/>
    <w:rsid w:val="00727364"/>
    <w:rsid w:val="00730656"/>
    <w:rsid w:val="00730666"/>
    <w:rsid w:val="007319F5"/>
    <w:rsid w:val="00732BC9"/>
    <w:rsid w:val="007332A3"/>
    <w:rsid w:val="00733527"/>
    <w:rsid w:val="007347FB"/>
    <w:rsid w:val="00735D4A"/>
    <w:rsid w:val="00735FC5"/>
    <w:rsid w:val="007366E9"/>
    <w:rsid w:val="00736841"/>
    <w:rsid w:val="00736B10"/>
    <w:rsid w:val="00736B1C"/>
    <w:rsid w:val="00737157"/>
    <w:rsid w:val="00737AA6"/>
    <w:rsid w:val="00737CB5"/>
    <w:rsid w:val="00737F83"/>
    <w:rsid w:val="0074047A"/>
    <w:rsid w:val="00740BC0"/>
    <w:rsid w:val="0074306F"/>
    <w:rsid w:val="00743754"/>
    <w:rsid w:val="007446B6"/>
    <w:rsid w:val="00746913"/>
    <w:rsid w:val="00746935"/>
    <w:rsid w:val="007506ED"/>
    <w:rsid w:val="00750DF0"/>
    <w:rsid w:val="00751654"/>
    <w:rsid w:val="00751CC8"/>
    <w:rsid w:val="007522DE"/>
    <w:rsid w:val="007524C4"/>
    <w:rsid w:val="007535AA"/>
    <w:rsid w:val="00753714"/>
    <w:rsid w:val="0075617B"/>
    <w:rsid w:val="00756FAF"/>
    <w:rsid w:val="00757E08"/>
    <w:rsid w:val="007606BF"/>
    <w:rsid w:val="007614B3"/>
    <w:rsid w:val="00761B94"/>
    <w:rsid w:val="007620E5"/>
    <w:rsid w:val="00762349"/>
    <w:rsid w:val="0076237B"/>
    <w:rsid w:val="007626E0"/>
    <w:rsid w:val="007640DB"/>
    <w:rsid w:val="0076548C"/>
    <w:rsid w:val="00765883"/>
    <w:rsid w:val="00765F69"/>
    <w:rsid w:val="00767C4B"/>
    <w:rsid w:val="00770DEC"/>
    <w:rsid w:val="007718E4"/>
    <w:rsid w:val="0077227C"/>
    <w:rsid w:val="007724A8"/>
    <w:rsid w:val="00772E87"/>
    <w:rsid w:val="00772ED0"/>
    <w:rsid w:val="00773279"/>
    <w:rsid w:val="00773287"/>
    <w:rsid w:val="007732B6"/>
    <w:rsid w:val="00773491"/>
    <w:rsid w:val="00775069"/>
    <w:rsid w:val="00775DD2"/>
    <w:rsid w:val="00775FEF"/>
    <w:rsid w:val="0077629C"/>
    <w:rsid w:val="007776B0"/>
    <w:rsid w:val="00780CE0"/>
    <w:rsid w:val="00780D72"/>
    <w:rsid w:val="00781630"/>
    <w:rsid w:val="00781EC3"/>
    <w:rsid w:val="007835DB"/>
    <w:rsid w:val="007841EF"/>
    <w:rsid w:val="00785204"/>
    <w:rsid w:val="0078643D"/>
    <w:rsid w:val="0078658F"/>
    <w:rsid w:val="00786822"/>
    <w:rsid w:val="00786AA3"/>
    <w:rsid w:val="00786D11"/>
    <w:rsid w:val="007873E4"/>
    <w:rsid w:val="00790969"/>
    <w:rsid w:val="007909E3"/>
    <w:rsid w:val="00790E78"/>
    <w:rsid w:val="007914E5"/>
    <w:rsid w:val="00792083"/>
    <w:rsid w:val="00792B2D"/>
    <w:rsid w:val="00792C5C"/>
    <w:rsid w:val="00794E63"/>
    <w:rsid w:val="00794FDE"/>
    <w:rsid w:val="00797B80"/>
    <w:rsid w:val="007A0C38"/>
    <w:rsid w:val="007A0C76"/>
    <w:rsid w:val="007A0E85"/>
    <w:rsid w:val="007A1197"/>
    <w:rsid w:val="007A207A"/>
    <w:rsid w:val="007A23F2"/>
    <w:rsid w:val="007A24A3"/>
    <w:rsid w:val="007A25F1"/>
    <w:rsid w:val="007A284A"/>
    <w:rsid w:val="007A3AB7"/>
    <w:rsid w:val="007A3BA0"/>
    <w:rsid w:val="007A435E"/>
    <w:rsid w:val="007A4537"/>
    <w:rsid w:val="007A516D"/>
    <w:rsid w:val="007A5258"/>
    <w:rsid w:val="007A5796"/>
    <w:rsid w:val="007A6427"/>
    <w:rsid w:val="007A7504"/>
    <w:rsid w:val="007A7E58"/>
    <w:rsid w:val="007B1446"/>
    <w:rsid w:val="007B2183"/>
    <w:rsid w:val="007B3901"/>
    <w:rsid w:val="007B4656"/>
    <w:rsid w:val="007B4CA7"/>
    <w:rsid w:val="007B5458"/>
    <w:rsid w:val="007B7E57"/>
    <w:rsid w:val="007C019E"/>
    <w:rsid w:val="007C026D"/>
    <w:rsid w:val="007C12E8"/>
    <w:rsid w:val="007C18E4"/>
    <w:rsid w:val="007C206B"/>
    <w:rsid w:val="007C2D63"/>
    <w:rsid w:val="007C5D23"/>
    <w:rsid w:val="007C6894"/>
    <w:rsid w:val="007C719F"/>
    <w:rsid w:val="007C7B0A"/>
    <w:rsid w:val="007D07C7"/>
    <w:rsid w:val="007D144D"/>
    <w:rsid w:val="007D19F1"/>
    <w:rsid w:val="007D32B5"/>
    <w:rsid w:val="007D3B9D"/>
    <w:rsid w:val="007D3E4D"/>
    <w:rsid w:val="007D4625"/>
    <w:rsid w:val="007D4B68"/>
    <w:rsid w:val="007D4BEB"/>
    <w:rsid w:val="007D581D"/>
    <w:rsid w:val="007D5CE1"/>
    <w:rsid w:val="007D6DC4"/>
    <w:rsid w:val="007D750E"/>
    <w:rsid w:val="007D7901"/>
    <w:rsid w:val="007D792B"/>
    <w:rsid w:val="007E059A"/>
    <w:rsid w:val="007E1F84"/>
    <w:rsid w:val="007E2E26"/>
    <w:rsid w:val="007E36E5"/>
    <w:rsid w:val="007E3D30"/>
    <w:rsid w:val="007E3D47"/>
    <w:rsid w:val="007E4FA3"/>
    <w:rsid w:val="007E57E2"/>
    <w:rsid w:val="007E6E4A"/>
    <w:rsid w:val="007E7BC1"/>
    <w:rsid w:val="007F13B7"/>
    <w:rsid w:val="007F1E06"/>
    <w:rsid w:val="007F21C5"/>
    <w:rsid w:val="007F24B4"/>
    <w:rsid w:val="007F2B93"/>
    <w:rsid w:val="007F3F65"/>
    <w:rsid w:val="007F3FD1"/>
    <w:rsid w:val="007F5526"/>
    <w:rsid w:val="007F5AA1"/>
    <w:rsid w:val="007F76F2"/>
    <w:rsid w:val="007F7AD5"/>
    <w:rsid w:val="007F7D37"/>
    <w:rsid w:val="007F7F8E"/>
    <w:rsid w:val="00800A22"/>
    <w:rsid w:val="00800D65"/>
    <w:rsid w:val="0080128D"/>
    <w:rsid w:val="008016DD"/>
    <w:rsid w:val="00803231"/>
    <w:rsid w:val="00803943"/>
    <w:rsid w:val="0080398C"/>
    <w:rsid w:val="00804CDA"/>
    <w:rsid w:val="00805B51"/>
    <w:rsid w:val="00806464"/>
    <w:rsid w:val="00806575"/>
    <w:rsid w:val="00807160"/>
    <w:rsid w:val="00810043"/>
    <w:rsid w:val="008105A0"/>
    <w:rsid w:val="0081060D"/>
    <w:rsid w:val="00810681"/>
    <w:rsid w:val="00811712"/>
    <w:rsid w:val="0081178E"/>
    <w:rsid w:val="00811F24"/>
    <w:rsid w:val="00811FC2"/>
    <w:rsid w:val="0081233E"/>
    <w:rsid w:val="00814779"/>
    <w:rsid w:val="00814C4C"/>
    <w:rsid w:val="008162EA"/>
    <w:rsid w:val="008164E7"/>
    <w:rsid w:val="00817EA9"/>
    <w:rsid w:val="00817F55"/>
    <w:rsid w:val="00821639"/>
    <w:rsid w:val="00821C56"/>
    <w:rsid w:val="00822F63"/>
    <w:rsid w:val="00824081"/>
    <w:rsid w:val="00824634"/>
    <w:rsid w:val="00825CA6"/>
    <w:rsid w:val="00826ED0"/>
    <w:rsid w:val="0082724F"/>
    <w:rsid w:val="0082798A"/>
    <w:rsid w:val="00831851"/>
    <w:rsid w:val="008327AC"/>
    <w:rsid w:val="00832C02"/>
    <w:rsid w:val="00832F81"/>
    <w:rsid w:val="008339E6"/>
    <w:rsid w:val="00833F5E"/>
    <w:rsid w:val="008342FD"/>
    <w:rsid w:val="0083438D"/>
    <w:rsid w:val="00834D82"/>
    <w:rsid w:val="00836404"/>
    <w:rsid w:val="00837E86"/>
    <w:rsid w:val="00840ED1"/>
    <w:rsid w:val="00841A5A"/>
    <w:rsid w:val="00842CDF"/>
    <w:rsid w:val="00842D05"/>
    <w:rsid w:val="008430CD"/>
    <w:rsid w:val="008438DF"/>
    <w:rsid w:val="00844626"/>
    <w:rsid w:val="00844632"/>
    <w:rsid w:val="0084477C"/>
    <w:rsid w:val="008450F9"/>
    <w:rsid w:val="00845FD9"/>
    <w:rsid w:val="0084707A"/>
    <w:rsid w:val="00850366"/>
    <w:rsid w:val="00850E44"/>
    <w:rsid w:val="00850F02"/>
    <w:rsid w:val="0085161D"/>
    <w:rsid w:val="00851F73"/>
    <w:rsid w:val="00851FA1"/>
    <w:rsid w:val="008522AE"/>
    <w:rsid w:val="008524FE"/>
    <w:rsid w:val="00853B70"/>
    <w:rsid w:val="008567B0"/>
    <w:rsid w:val="00857027"/>
    <w:rsid w:val="0085738E"/>
    <w:rsid w:val="008607E3"/>
    <w:rsid w:val="008619C6"/>
    <w:rsid w:val="00861A9E"/>
    <w:rsid w:val="00862294"/>
    <w:rsid w:val="0086278A"/>
    <w:rsid w:val="0086299E"/>
    <w:rsid w:val="00862B79"/>
    <w:rsid w:val="0086327F"/>
    <w:rsid w:val="00863ABC"/>
    <w:rsid w:val="00863BBE"/>
    <w:rsid w:val="00863DD7"/>
    <w:rsid w:val="00865509"/>
    <w:rsid w:val="0086559C"/>
    <w:rsid w:val="008667A3"/>
    <w:rsid w:val="00866CB3"/>
    <w:rsid w:val="008703D2"/>
    <w:rsid w:val="00871C82"/>
    <w:rsid w:val="00872363"/>
    <w:rsid w:val="00873ABC"/>
    <w:rsid w:val="0087461D"/>
    <w:rsid w:val="00874D0A"/>
    <w:rsid w:val="008752B5"/>
    <w:rsid w:val="00875607"/>
    <w:rsid w:val="0087739E"/>
    <w:rsid w:val="008778AE"/>
    <w:rsid w:val="00880764"/>
    <w:rsid w:val="00881540"/>
    <w:rsid w:val="00882929"/>
    <w:rsid w:val="00882B5D"/>
    <w:rsid w:val="0088324A"/>
    <w:rsid w:val="00884205"/>
    <w:rsid w:val="00885E9F"/>
    <w:rsid w:val="00886D72"/>
    <w:rsid w:val="00887142"/>
    <w:rsid w:val="0088748D"/>
    <w:rsid w:val="008876BD"/>
    <w:rsid w:val="00887ADA"/>
    <w:rsid w:val="00887ED7"/>
    <w:rsid w:val="00890B73"/>
    <w:rsid w:val="00891CD6"/>
    <w:rsid w:val="00892AF6"/>
    <w:rsid w:val="00892D6D"/>
    <w:rsid w:val="00893A4B"/>
    <w:rsid w:val="00893DEF"/>
    <w:rsid w:val="00896143"/>
    <w:rsid w:val="00896297"/>
    <w:rsid w:val="008A0288"/>
    <w:rsid w:val="008A0AE6"/>
    <w:rsid w:val="008A18A1"/>
    <w:rsid w:val="008A2664"/>
    <w:rsid w:val="008A2D0F"/>
    <w:rsid w:val="008A3ED5"/>
    <w:rsid w:val="008A4088"/>
    <w:rsid w:val="008A5352"/>
    <w:rsid w:val="008A5F07"/>
    <w:rsid w:val="008A6394"/>
    <w:rsid w:val="008A67E9"/>
    <w:rsid w:val="008A6A26"/>
    <w:rsid w:val="008A6B9E"/>
    <w:rsid w:val="008A705B"/>
    <w:rsid w:val="008B04F2"/>
    <w:rsid w:val="008B3633"/>
    <w:rsid w:val="008B4337"/>
    <w:rsid w:val="008B4352"/>
    <w:rsid w:val="008B47DC"/>
    <w:rsid w:val="008B5995"/>
    <w:rsid w:val="008B65C2"/>
    <w:rsid w:val="008B6605"/>
    <w:rsid w:val="008B760B"/>
    <w:rsid w:val="008C0613"/>
    <w:rsid w:val="008C0616"/>
    <w:rsid w:val="008C2B06"/>
    <w:rsid w:val="008C2D95"/>
    <w:rsid w:val="008C3317"/>
    <w:rsid w:val="008C489C"/>
    <w:rsid w:val="008C505B"/>
    <w:rsid w:val="008C5297"/>
    <w:rsid w:val="008C58CF"/>
    <w:rsid w:val="008C65B8"/>
    <w:rsid w:val="008C7E04"/>
    <w:rsid w:val="008D0B84"/>
    <w:rsid w:val="008D0D5D"/>
    <w:rsid w:val="008D115B"/>
    <w:rsid w:val="008D128B"/>
    <w:rsid w:val="008D139D"/>
    <w:rsid w:val="008D2C52"/>
    <w:rsid w:val="008D2F2F"/>
    <w:rsid w:val="008D31F2"/>
    <w:rsid w:val="008D469C"/>
    <w:rsid w:val="008D543F"/>
    <w:rsid w:val="008D5D42"/>
    <w:rsid w:val="008D60B6"/>
    <w:rsid w:val="008E0110"/>
    <w:rsid w:val="008E1E02"/>
    <w:rsid w:val="008E2398"/>
    <w:rsid w:val="008E2D31"/>
    <w:rsid w:val="008E2E32"/>
    <w:rsid w:val="008E2F65"/>
    <w:rsid w:val="008E33F2"/>
    <w:rsid w:val="008E3656"/>
    <w:rsid w:val="008E3DB6"/>
    <w:rsid w:val="008E47A8"/>
    <w:rsid w:val="008E56C0"/>
    <w:rsid w:val="008E58FA"/>
    <w:rsid w:val="008E5F0D"/>
    <w:rsid w:val="008E6317"/>
    <w:rsid w:val="008E75DB"/>
    <w:rsid w:val="008E76FB"/>
    <w:rsid w:val="008E7E3F"/>
    <w:rsid w:val="008E7E7C"/>
    <w:rsid w:val="008F1398"/>
    <w:rsid w:val="008F20F6"/>
    <w:rsid w:val="008F286C"/>
    <w:rsid w:val="008F2BE3"/>
    <w:rsid w:val="008F2D96"/>
    <w:rsid w:val="008F3A56"/>
    <w:rsid w:val="008F5754"/>
    <w:rsid w:val="008F5765"/>
    <w:rsid w:val="008F6203"/>
    <w:rsid w:val="008F6E0F"/>
    <w:rsid w:val="008F76CE"/>
    <w:rsid w:val="008F7AF8"/>
    <w:rsid w:val="0090145D"/>
    <w:rsid w:val="009015A9"/>
    <w:rsid w:val="00901A76"/>
    <w:rsid w:val="00901BB1"/>
    <w:rsid w:val="00901FBD"/>
    <w:rsid w:val="00902596"/>
    <w:rsid w:val="0090265A"/>
    <w:rsid w:val="009026F9"/>
    <w:rsid w:val="00902921"/>
    <w:rsid w:val="00903359"/>
    <w:rsid w:val="009049E0"/>
    <w:rsid w:val="00906792"/>
    <w:rsid w:val="00907DB1"/>
    <w:rsid w:val="00910460"/>
    <w:rsid w:val="009116D3"/>
    <w:rsid w:val="00911B38"/>
    <w:rsid w:val="00912DFF"/>
    <w:rsid w:val="00912E1C"/>
    <w:rsid w:val="00913884"/>
    <w:rsid w:val="00913C6B"/>
    <w:rsid w:val="0091443B"/>
    <w:rsid w:val="0091665E"/>
    <w:rsid w:val="009170ED"/>
    <w:rsid w:val="0092020D"/>
    <w:rsid w:val="00920A68"/>
    <w:rsid w:val="009211C2"/>
    <w:rsid w:val="009225C8"/>
    <w:rsid w:val="009227C3"/>
    <w:rsid w:val="00923579"/>
    <w:rsid w:val="009243E7"/>
    <w:rsid w:val="00926CB0"/>
    <w:rsid w:val="009312A6"/>
    <w:rsid w:val="00931B54"/>
    <w:rsid w:val="00933384"/>
    <w:rsid w:val="009339AE"/>
    <w:rsid w:val="009347C4"/>
    <w:rsid w:val="0093493B"/>
    <w:rsid w:val="00934E2E"/>
    <w:rsid w:val="00937139"/>
    <w:rsid w:val="00937709"/>
    <w:rsid w:val="0094038E"/>
    <w:rsid w:val="0094073A"/>
    <w:rsid w:val="00940A16"/>
    <w:rsid w:val="00940BA3"/>
    <w:rsid w:val="00943370"/>
    <w:rsid w:val="00945B9E"/>
    <w:rsid w:val="0094619E"/>
    <w:rsid w:val="0094658A"/>
    <w:rsid w:val="00950028"/>
    <w:rsid w:val="00950AFA"/>
    <w:rsid w:val="00951590"/>
    <w:rsid w:val="00951BAC"/>
    <w:rsid w:val="0095203E"/>
    <w:rsid w:val="0095253A"/>
    <w:rsid w:val="009527C5"/>
    <w:rsid w:val="00952C94"/>
    <w:rsid w:val="0095347C"/>
    <w:rsid w:val="00953B25"/>
    <w:rsid w:val="009549AE"/>
    <w:rsid w:val="00954FC1"/>
    <w:rsid w:val="00955DA7"/>
    <w:rsid w:val="00955E22"/>
    <w:rsid w:val="00956C23"/>
    <w:rsid w:val="0095773F"/>
    <w:rsid w:val="0095786E"/>
    <w:rsid w:val="00957FDA"/>
    <w:rsid w:val="009606B7"/>
    <w:rsid w:val="00960873"/>
    <w:rsid w:val="00960B7A"/>
    <w:rsid w:val="00961837"/>
    <w:rsid w:val="00961912"/>
    <w:rsid w:val="00962477"/>
    <w:rsid w:val="0096295F"/>
    <w:rsid w:val="00962F88"/>
    <w:rsid w:val="00966010"/>
    <w:rsid w:val="009665BF"/>
    <w:rsid w:val="009669A1"/>
    <w:rsid w:val="00966FD5"/>
    <w:rsid w:val="009708A8"/>
    <w:rsid w:val="0097157C"/>
    <w:rsid w:val="009722DB"/>
    <w:rsid w:val="009723D2"/>
    <w:rsid w:val="009741FE"/>
    <w:rsid w:val="00974FEC"/>
    <w:rsid w:val="00975F38"/>
    <w:rsid w:val="00976354"/>
    <w:rsid w:val="009779C6"/>
    <w:rsid w:val="00980EE0"/>
    <w:rsid w:val="00981052"/>
    <w:rsid w:val="00981199"/>
    <w:rsid w:val="0098372E"/>
    <w:rsid w:val="00983A3E"/>
    <w:rsid w:val="00983E06"/>
    <w:rsid w:val="009855E0"/>
    <w:rsid w:val="00986FD6"/>
    <w:rsid w:val="00987607"/>
    <w:rsid w:val="009879FE"/>
    <w:rsid w:val="00987A5C"/>
    <w:rsid w:val="00987D73"/>
    <w:rsid w:val="0099064C"/>
    <w:rsid w:val="009914F4"/>
    <w:rsid w:val="0099253A"/>
    <w:rsid w:val="009925DD"/>
    <w:rsid w:val="00992ECC"/>
    <w:rsid w:val="00996311"/>
    <w:rsid w:val="00996502"/>
    <w:rsid w:val="0099768A"/>
    <w:rsid w:val="00997AD9"/>
    <w:rsid w:val="009A1AEC"/>
    <w:rsid w:val="009A3398"/>
    <w:rsid w:val="009A3C25"/>
    <w:rsid w:val="009A451A"/>
    <w:rsid w:val="009A47C9"/>
    <w:rsid w:val="009A4FF5"/>
    <w:rsid w:val="009A538F"/>
    <w:rsid w:val="009A6B29"/>
    <w:rsid w:val="009A7D5C"/>
    <w:rsid w:val="009B0C6A"/>
    <w:rsid w:val="009B2290"/>
    <w:rsid w:val="009B278F"/>
    <w:rsid w:val="009B2E89"/>
    <w:rsid w:val="009B43AF"/>
    <w:rsid w:val="009B473D"/>
    <w:rsid w:val="009B4747"/>
    <w:rsid w:val="009B6AD0"/>
    <w:rsid w:val="009C13A9"/>
    <w:rsid w:val="009C143E"/>
    <w:rsid w:val="009C1953"/>
    <w:rsid w:val="009C19E8"/>
    <w:rsid w:val="009C27A6"/>
    <w:rsid w:val="009C2FC9"/>
    <w:rsid w:val="009C30AF"/>
    <w:rsid w:val="009C323A"/>
    <w:rsid w:val="009C35B3"/>
    <w:rsid w:val="009C55FD"/>
    <w:rsid w:val="009C57BD"/>
    <w:rsid w:val="009C6424"/>
    <w:rsid w:val="009C78A6"/>
    <w:rsid w:val="009C7CAA"/>
    <w:rsid w:val="009D0704"/>
    <w:rsid w:val="009D23E6"/>
    <w:rsid w:val="009D277C"/>
    <w:rsid w:val="009D37C4"/>
    <w:rsid w:val="009D3EDA"/>
    <w:rsid w:val="009D3F1F"/>
    <w:rsid w:val="009D4558"/>
    <w:rsid w:val="009D474E"/>
    <w:rsid w:val="009D5D05"/>
    <w:rsid w:val="009D6033"/>
    <w:rsid w:val="009D6138"/>
    <w:rsid w:val="009D63BB"/>
    <w:rsid w:val="009E4833"/>
    <w:rsid w:val="009E486F"/>
    <w:rsid w:val="009E4C9D"/>
    <w:rsid w:val="009E4D58"/>
    <w:rsid w:val="009E58B1"/>
    <w:rsid w:val="009E7472"/>
    <w:rsid w:val="009E7613"/>
    <w:rsid w:val="009F1B04"/>
    <w:rsid w:val="009F2783"/>
    <w:rsid w:val="009F31D2"/>
    <w:rsid w:val="009F4308"/>
    <w:rsid w:val="009F512B"/>
    <w:rsid w:val="009F5FCA"/>
    <w:rsid w:val="009F705E"/>
    <w:rsid w:val="00A00780"/>
    <w:rsid w:val="00A0128B"/>
    <w:rsid w:val="00A0222B"/>
    <w:rsid w:val="00A025DC"/>
    <w:rsid w:val="00A0380A"/>
    <w:rsid w:val="00A038EE"/>
    <w:rsid w:val="00A03C68"/>
    <w:rsid w:val="00A04B18"/>
    <w:rsid w:val="00A05031"/>
    <w:rsid w:val="00A052C0"/>
    <w:rsid w:val="00A05381"/>
    <w:rsid w:val="00A053A5"/>
    <w:rsid w:val="00A05928"/>
    <w:rsid w:val="00A11139"/>
    <w:rsid w:val="00A125AB"/>
    <w:rsid w:val="00A12660"/>
    <w:rsid w:val="00A12A11"/>
    <w:rsid w:val="00A132AF"/>
    <w:rsid w:val="00A136E4"/>
    <w:rsid w:val="00A14656"/>
    <w:rsid w:val="00A15D13"/>
    <w:rsid w:val="00A17191"/>
    <w:rsid w:val="00A217C5"/>
    <w:rsid w:val="00A22038"/>
    <w:rsid w:val="00A23278"/>
    <w:rsid w:val="00A26BD5"/>
    <w:rsid w:val="00A26C8E"/>
    <w:rsid w:val="00A3083D"/>
    <w:rsid w:val="00A30B5E"/>
    <w:rsid w:val="00A30D5E"/>
    <w:rsid w:val="00A31A00"/>
    <w:rsid w:val="00A31E6B"/>
    <w:rsid w:val="00A32436"/>
    <w:rsid w:val="00A34BF3"/>
    <w:rsid w:val="00A3530D"/>
    <w:rsid w:val="00A35BB3"/>
    <w:rsid w:val="00A364A0"/>
    <w:rsid w:val="00A36990"/>
    <w:rsid w:val="00A36BA7"/>
    <w:rsid w:val="00A36F84"/>
    <w:rsid w:val="00A40223"/>
    <w:rsid w:val="00A40283"/>
    <w:rsid w:val="00A40742"/>
    <w:rsid w:val="00A40CF1"/>
    <w:rsid w:val="00A40F8E"/>
    <w:rsid w:val="00A422C2"/>
    <w:rsid w:val="00A4287D"/>
    <w:rsid w:val="00A428D8"/>
    <w:rsid w:val="00A42FF5"/>
    <w:rsid w:val="00A4568B"/>
    <w:rsid w:val="00A460C8"/>
    <w:rsid w:val="00A46F0D"/>
    <w:rsid w:val="00A500F6"/>
    <w:rsid w:val="00A511E2"/>
    <w:rsid w:val="00A51658"/>
    <w:rsid w:val="00A51944"/>
    <w:rsid w:val="00A51FB8"/>
    <w:rsid w:val="00A52E34"/>
    <w:rsid w:val="00A532C9"/>
    <w:rsid w:val="00A57839"/>
    <w:rsid w:val="00A57D66"/>
    <w:rsid w:val="00A60034"/>
    <w:rsid w:val="00A6024C"/>
    <w:rsid w:val="00A60DAE"/>
    <w:rsid w:val="00A6144D"/>
    <w:rsid w:val="00A61A9D"/>
    <w:rsid w:val="00A628FB"/>
    <w:rsid w:val="00A62A81"/>
    <w:rsid w:val="00A6348C"/>
    <w:rsid w:val="00A658EF"/>
    <w:rsid w:val="00A664EE"/>
    <w:rsid w:val="00A675EB"/>
    <w:rsid w:val="00A70430"/>
    <w:rsid w:val="00A70782"/>
    <w:rsid w:val="00A7156C"/>
    <w:rsid w:val="00A71DEC"/>
    <w:rsid w:val="00A729F7"/>
    <w:rsid w:val="00A72BFB"/>
    <w:rsid w:val="00A741C5"/>
    <w:rsid w:val="00A7653F"/>
    <w:rsid w:val="00A76A2C"/>
    <w:rsid w:val="00A76AB5"/>
    <w:rsid w:val="00A77701"/>
    <w:rsid w:val="00A778ED"/>
    <w:rsid w:val="00A80CDC"/>
    <w:rsid w:val="00A81330"/>
    <w:rsid w:val="00A817F0"/>
    <w:rsid w:val="00A82268"/>
    <w:rsid w:val="00A841DE"/>
    <w:rsid w:val="00A84478"/>
    <w:rsid w:val="00A845E1"/>
    <w:rsid w:val="00A8552B"/>
    <w:rsid w:val="00A85DC6"/>
    <w:rsid w:val="00A9008D"/>
    <w:rsid w:val="00A91C10"/>
    <w:rsid w:val="00A92690"/>
    <w:rsid w:val="00A93024"/>
    <w:rsid w:val="00A93FF9"/>
    <w:rsid w:val="00A94162"/>
    <w:rsid w:val="00A94850"/>
    <w:rsid w:val="00A94AC9"/>
    <w:rsid w:val="00A951A3"/>
    <w:rsid w:val="00A95CD0"/>
    <w:rsid w:val="00A96206"/>
    <w:rsid w:val="00AA0FFD"/>
    <w:rsid w:val="00AA1668"/>
    <w:rsid w:val="00AA3816"/>
    <w:rsid w:val="00AA4B34"/>
    <w:rsid w:val="00AA4E08"/>
    <w:rsid w:val="00AA5876"/>
    <w:rsid w:val="00AA6333"/>
    <w:rsid w:val="00AA6D69"/>
    <w:rsid w:val="00AA7430"/>
    <w:rsid w:val="00AA7F74"/>
    <w:rsid w:val="00AB10CB"/>
    <w:rsid w:val="00AB1B67"/>
    <w:rsid w:val="00AB363B"/>
    <w:rsid w:val="00AB5727"/>
    <w:rsid w:val="00AB6353"/>
    <w:rsid w:val="00AB7050"/>
    <w:rsid w:val="00AB71BF"/>
    <w:rsid w:val="00AB7507"/>
    <w:rsid w:val="00AB7E07"/>
    <w:rsid w:val="00AC0372"/>
    <w:rsid w:val="00AC05EA"/>
    <w:rsid w:val="00AC1603"/>
    <w:rsid w:val="00AC320B"/>
    <w:rsid w:val="00AC5200"/>
    <w:rsid w:val="00AC5619"/>
    <w:rsid w:val="00AD16DC"/>
    <w:rsid w:val="00AD17AF"/>
    <w:rsid w:val="00AD206A"/>
    <w:rsid w:val="00AD2B0B"/>
    <w:rsid w:val="00AD3038"/>
    <w:rsid w:val="00AD3419"/>
    <w:rsid w:val="00AD3ED5"/>
    <w:rsid w:val="00AD4165"/>
    <w:rsid w:val="00AE01C5"/>
    <w:rsid w:val="00AE11A3"/>
    <w:rsid w:val="00AE1E81"/>
    <w:rsid w:val="00AE23D0"/>
    <w:rsid w:val="00AE3732"/>
    <w:rsid w:val="00AE3998"/>
    <w:rsid w:val="00AE40D7"/>
    <w:rsid w:val="00AE4340"/>
    <w:rsid w:val="00AE4543"/>
    <w:rsid w:val="00AE475F"/>
    <w:rsid w:val="00AE47F4"/>
    <w:rsid w:val="00AE4B37"/>
    <w:rsid w:val="00AE619D"/>
    <w:rsid w:val="00AE64A6"/>
    <w:rsid w:val="00AE69DF"/>
    <w:rsid w:val="00AE781C"/>
    <w:rsid w:val="00AF0C3C"/>
    <w:rsid w:val="00AF2332"/>
    <w:rsid w:val="00AF2AE3"/>
    <w:rsid w:val="00AF4F0B"/>
    <w:rsid w:val="00AF5080"/>
    <w:rsid w:val="00AF539F"/>
    <w:rsid w:val="00AF5D97"/>
    <w:rsid w:val="00AF67BD"/>
    <w:rsid w:val="00AF6E05"/>
    <w:rsid w:val="00AF700D"/>
    <w:rsid w:val="00AF740A"/>
    <w:rsid w:val="00B006AA"/>
    <w:rsid w:val="00B0146A"/>
    <w:rsid w:val="00B01721"/>
    <w:rsid w:val="00B0180C"/>
    <w:rsid w:val="00B025BA"/>
    <w:rsid w:val="00B040D7"/>
    <w:rsid w:val="00B045F7"/>
    <w:rsid w:val="00B04B3B"/>
    <w:rsid w:val="00B04BC4"/>
    <w:rsid w:val="00B04C1D"/>
    <w:rsid w:val="00B051BB"/>
    <w:rsid w:val="00B05D70"/>
    <w:rsid w:val="00B0640F"/>
    <w:rsid w:val="00B06743"/>
    <w:rsid w:val="00B06876"/>
    <w:rsid w:val="00B068C7"/>
    <w:rsid w:val="00B1034B"/>
    <w:rsid w:val="00B10E0C"/>
    <w:rsid w:val="00B11879"/>
    <w:rsid w:val="00B137EF"/>
    <w:rsid w:val="00B13986"/>
    <w:rsid w:val="00B13CE4"/>
    <w:rsid w:val="00B14DA3"/>
    <w:rsid w:val="00B152E1"/>
    <w:rsid w:val="00B1632B"/>
    <w:rsid w:val="00B1656F"/>
    <w:rsid w:val="00B166F6"/>
    <w:rsid w:val="00B1722F"/>
    <w:rsid w:val="00B1735D"/>
    <w:rsid w:val="00B17F55"/>
    <w:rsid w:val="00B200A4"/>
    <w:rsid w:val="00B2130D"/>
    <w:rsid w:val="00B2161C"/>
    <w:rsid w:val="00B22459"/>
    <w:rsid w:val="00B22C1D"/>
    <w:rsid w:val="00B22C8F"/>
    <w:rsid w:val="00B23A35"/>
    <w:rsid w:val="00B25804"/>
    <w:rsid w:val="00B25BEC"/>
    <w:rsid w:val="00B26476"/>
    <w:rsid w:val="00B317C6"/>
    <w:rsid w:val="00B317D0"/>
    <w:rsid w:val="00B32340"/>
    <w:rsid w:val="00B32535"/>
    <w:rsid w:val="00B32D32"/>
    <w:rsid w:val="00B32F56"/>
    <w:rsid w:val="00B32FE6"/>
    <w:rsid w:val="00B336AF"/>
    <w:rsid w:val="00B33AA1"/>
    <w:rsid w:val="00B343BD"/>
    <w:rsid w:val="00B34C91"/>
    <w:rsid w:val="00B34F46"/>
    <w:rsid w:val="00B35F1C"/>
    <w:rsid w:val="00B35F4C"/>
    <w:rsid w:val="00B41F31"/>
    <w:rsid w:val="00B437D1"/>
    <w:rsid w:val="00B43BE2"/>
    <w:rsid w:val="00B458FF"/>
    <w:rsid w:val="00B46363"/>
    <w:rsid w:val="00B509F5"/>
    <w:rsid w:val="00B50EC5"/>
    <w:rsid w:val="00B52565"/>
    <w:rsid w:val="00B52D3D"/>
    <w:rsid w:val="00B52DDC"/>
    <w:rsid w:val="00B54199"/>
    <w:rsid w:val="00B5467E"/>
    <w:rsid w:val="00B55A22"/>
    <w:rsid w:val="00B561EA"/>
    <w:rsid w:val="00B56209"/>
    <w:rsid w:val="00B61B73"/>
    <w:rsid w:val="00B625A6"/>
    <w:rsid w:val="00B62B9B"/>
    <w:rsid w:val="00B63111"/>
    <w:rsid w:val="00B638F2"/>
    <w:rsid w:val="00B646AA"/>
    <w:rsid w:val="00B648E1"/>
    <w:rsid w:val="00B664A8"/>
    <w:rsid w:val="00B667DE"/>
    <w:rsid w:val="00B678E1"/>
    <w:rsid w:val="00B67B82"/>
    <w:rsid w:val="00B70529"/>
    <w:rsid w:val="00B70885"/>
    <w:rsid w:val="00B71E50"/>
    <w:rsid w:val="00B7250E"/>
    <w:rsid w:val="00B72810"/>
    <w:rsid w:val="00B7295E"/>
    <w:rsid w:val="00B72F82"/>
    <w:rsid w:val="00B72FC3"/>
    <w:rsid w:val="00B73845"/>
    <w:rsid w:val="00B742C1"/>
    <w:rsid w:val="00B752D3"/>
    <w:rsid w:val="00B76398"/>
    <w:rsid w:val="00B77049"/>
    <w:rsid w:val="00B77774"/>
    <w:rsid w:val="00B800D4"/>
    <w:rsid w:val="00B80B64"/>
    <w:rsid w:val="00B80C54"/>
    <w:rsid w:val="00B81FC7"/>
    <w:rsid w:val="00B8269F"/>
    <w:rsid w:val="00B82BF0"/>
    <w:rsid w:val="00B835D5"/>
    <w:rsid w:val="00B83601"/>
    <w:rsid w:val="00B83FEA"/>
    <w:rsid w:val="00B84F1A"/>
    <w:rsid w:val="00B85C1B"/>
    <w:rsid w:val="00B86B7E"/>
    <w:rsid w:val="00B870C6"/>
    <w:rsid w:val="00B906F7"/>
    <w:rsid w:val="00B90DF7"/>
    <w:rsid w:val="00B9152E"/>
    <w:rsid w:val="00B92748"/>
    <w:rsid w:val="00B92B19"/>
    <w:rsid w:val="00B9325E"/>
    <w:rsid w:val="00B94078"/>
    <w:rsid w:val="00B942D0"/>
    <w:rsid w:val="00B9569B"/>
    <w:rsid w:val="00B9708A"/>
    <w:rsid w:val="00B97D84"/>
    <w:rsid w:val="00BA09B5"/>
    <w:rsid w:val="00BA0E35"/>
    <w:rsid w:val="00BA1F98"/>
    <w:rsid w:val="00BA2916"/>
    <w:rsid w:val="00BA4F19"/>
    <w:rsid w:val="00BA5D20"/>
    <w:rsid w:val="00BA64B4"/>
    <w:rsid w:val="00BA6FC9"/>
    <w:rsid w:val="00BB004E"/>
    <w:rsid w:val="00BB0A58"/>
    <w:rsid w:val="00BB20DB"/>
    <w:rsid w:val="00BB2427"/>
    <w:rsid w:val="00BB24BF"/>
    <w:rsid w:val="00BB2661"/>
    <w:rsid w:val="00BB3BB6"/>
    <w:rsid w:val="00BB3EF0"/>
    <w:rsid w:val="00BB4EF5"/>
    <w:rsid w:val="00BB55B6"/>
    <w:rsid w:val="00BB5641"/>
    <w:rsid w:val="00BB5ED2"/>
    <w:rsid w:val="00BB6539"/>
    <w:rsid w:val="00BB7683"/>
    <w:rsid w:val="00BC0B94"/>
    <w:rsid w:val="00BC1D4B"/>
    <w:rsid w:val="00BC1DEE"/>
    <w:rsid w:val="00BC2459"/>
    <w:rsid w:val="00BC32C2"/>
    <w:rsid w:val="00BC512D"/>
    <w:rsid w:val="00BC51C7"/>
    <w:rsid w:val="00BC5D26"/>
    <w:rsid w:val="00BC631D"/>
    <w:rsid w:val="00BC6E32"/>
    <w:rsid w:val="00BC771B"/>
    <w:rsid w:val="00BD048A"/>
    <w:rsid w:val="00BD0B07"/>
    <w:rsid w:val="00BD0B52"/>
    <w:rsid w:val="00BD0C5F"/>
    <w:rsid w:val="00BD1C47"/>
    <w:rsid w:val="00BD1DE5"/>
    <w:rsid w:val="00BD29EA"/>
    <w:rsid w:val="00BD312D"/>
    <w:rsid w:val="00BD4378"/>
    <w:rsid w:val="00BD52C7"/>
    <w:rsid w:val="00BD72B4"/>
    <w:rsid w:val="00BD7644"/>
    <w:rsid w:val="00BD793D"/>
    <w:rsid w:val="00BD7D29"/>
    <w:rsid w:val="00BE0528"/>
    <w:rsid w:val="00BE0684"/>
    <w:rsid w:val="00BE09FD"/>
    <w:rsid w:val="00BE1ABA"/>
    <w:rsid w:val="00BE2851"/>
    <w:rsid w:val="00BE537B"/>
    <w:rsid w:val="00BE5A0B"/>
    <w:rsid w:val="00BE629B"/>
    <w:rsid w:val="00BE6E8D"/>
    <w:rsid w:val="00BE7B8D"/>
    <w:rsid w:val="00BF09E9"/>
    <w:rsid w:val="00BF09F8"/>
    <w:rsid w:val="00BF22E4"/>
    <w:rsid w:val="00BF2C68"/>
    <w:rsid w:val="00BF3444"/>
    <w:rsid w:val="00BF3873"/>
    <w:rsid w:val="00BF393B"/>
    <w:rsid w:val="00BF5EF6"/>
    <w:rsid w:val="00BF71B5"/>
    <w:rsid w:val="00BF7982"/>
    <w:rsid w:val="00BF7CEF"/>
    <w:rsid w:val="00C01359"/>
    <w:rsid w:val="00C01AF5"/>
    <w:rsid w:val="00C02F32"/>
    <w:rsid w:val="00C031C8"/>
    <w:rsid w:val="00C04920"/>
    <w:rsid w:val="00C04B39"/>
    <w:rsid w:val="00C07FD7"/>
    <w:rsid w:val="00C10388"/>
    <w:rsid w:val="00C12302"/>
    <w:rsid w:val="00C1276E"/>
    <w:rsid w:val="00C128B5"/>
    <w:rsid w:val="00C1398A"/>
    <w:rsid w:val="00C13D69"/>
    <w:rsid w:val="00C151DC"/>
    <w:rsid w:val="00C15B64"/>
    <w:rsid w:val="00C16371"/>
    <w:rsid w:val="00C1659B"/>
    <w:rsid w:val="00C21068"/>
    <w:rsid w:val="00C21530"/>
    <w:rsid w:val="00C22C8B"/>
    <w:rsid w:val="00C22FA6"/>
    <w:rsid w:val="00C230CE"/>
    <w:rsid w:val="00C238FC"/>
    <w:rsid w:val="00C23A12"/>
    <w:rsid w:val="00C25545"/>
    <w:rsid w:val="00C25EB5"/>
    <w:rsid w:val="00C26785"/>
    <w:rsid w:val="00C26886"/>
    <w:rsid w:val="00C278AE"/>
    <w:rsid w:val="00C27C73"/>
    <w:rsid w:val="00C30260"/>
    <w:rsid w:val="00C30A36"/>
    <w:rsid w:val="00C31358"/>
    <w:rsid w:val="00C31443"/>
    <w:rsid w:val="00C31E56"/>
    <w:rsid w:val="00C31F4D"/>
    <w:rsid w:val="00C32077"/>
    <w:rsid w:val="00C33606"/>
    <w:rsid w:val="00C34A18"/>
    <w:rsid w:val="00C34A7D"/>
    <w:rsid w:val="00C357F7"/>
    <w:rsid w:val="00C363C9"/>
    <w:rsid w:val="00C3763F"/>
    <w:rsid w:val="00C377AC"/>
    <w:rsid w:val="00C4036F"/>
    <w:rsid w:val="00C40D8B"/>
    <w:rsid w:val="00C41C8F"/>
    <w:rsid w:val="00C43091"/>
    <w:rsid w:val="00C43584"/>
    <w:rsid w:val="00C437C8"/>
    <w:rsid w:val="00C43F1E"/>
    <w:rsid w:val="00C44595"/>
    <w:rsid w:val="00C44C66"/>
    <w:rsid w:val="00C44D01"/>
    <w:rsid w:val="00C45576"/>
    <w:rsid w:val="00C46E81"/>
    <w:rsid w:val="00C47271"/>
    <w:rsid w:val="00C47482"/>
    <w:rsid w:val="00C47BE4"/>
    <w:rsid w:val="00C47E5D"/>
    <w:rsid w:val="00C50793"/>
    <w:rsid w:val="00C514DC"/>
    <w:rsid w:val="00C515C6"/>
    <w:rsid w:val="00C52F8B"/>
    <w:rsid w:val="00C52FC1"/>
    <w:rsid w:val="00C53131"/>
    <w:rsid w:val="00C53D15"/>
    <w:rsid w:val="00C54DE7"/>
    <w:rsid w:val="00C55110"/>
    <w:rsid w:val="00C56E3F"/>
    <w:rsid w:val="00C5710C"/>
    <w:rsid w:val="00C57114"/>
    <w:rsid w:val="00C577BF"/>
    <w:rsid w:val="00C57813"/>
    <w:rsid w:val="00C57964"/>
    <w:rsid w:val="00C600B8"/>
    <w:rsid w:val="00C606B7"/>
    <w:rsid w:val="00C6092E"/>
    <w:rsid w:val="00C60BC3"/>
    <w:rsid w:val="00C60E80"/>
    <w:rsid w:val="00C60F06"/>
    <w:rsid w:val="00C61063"/>
    <w:rsid w:val="00C626FD"/>
    <w:rsid w:val="00C62E2A"/>
    <w:rsid w:val="00C64158"/>
    <w:rsid w:val="00C65AB6"/>
    <w:rsid w:val="00C660CE"/>
    <w:rsid w:val="00C66E20"/>
    <w:rsid w:val="00C67708"/>
    <w:rsid w:val="00C70195"/>
    <w:rsid w:val="00C7068D"/>
    <w:rsid w:val="00C71543"/>
    <w:rsid w:val="00C723D4"/>
    <w:rsid w:val="00C73030"/>
    <w:rsid w:val="00C736A4"/>
    <w:rsid w:val="00C74622"/>
    <w:rsid w:val="00C746B4"/>
    <w:rsid w:val="00C751E6"/>
    <w:rsid w:val="00C7566C"/>
    <w:rsid w:val="00C76F00"/>
    <w:rsid w:val="00C77025"/>
    <w:rsid w:val="00C776C8"/>
    <w:rsid w:val="00C77B36"/>
    <w:rsid w:val="00C77E82"/>
    <w:rsid w:val="00C803E1"/>
    <w:rsid w:val="00C80E81"/>
    <w:rsid w:val="00C810AD"/>
    <w:rsid w:val="00C822AF"/>
    <w:rsid w:val="00C844CE"/>
    <w:rsid w:val="00C84635"/>
    <w:rsid w:val="00C85856"/>
    <w:rsid w:val="00C87F18"/>
    <w:rsid w:val="00C90DAC"/>
    <w:rsid w:val="00C9108C"/>
    <w:rsid w:val="00C913D5"/>
    <w:rsid w:val="00C9348A"/>
    <w:rsid w:val="00C941D9"/>
    <w:rsid w:val="00C947A1"/>
    <w:rsid w:val="00C973E8"/>
    <w:rsid w:val="00C97773"/>
    <w:rsid w:val="00CA0929"/>
    <w:rsid w:val="00CA2060"/>
    <w:rsid w:val="00CA2930"/>
    <w:rsid w:val="00CA36ED"/>
    <w:rsid w:val="00CA5788"/>
    <w:rsid w:val="00CA59F2"/>
    <w:rsid w:val="00CA5AF6"/>
    <w:rsid w:val="00CA62BA"/>
    <w:rsid w:val="00CA633A"/>
    <w:rsid w:val="00CA6BE3"/>
    <w:rsid w:val="00CA7C56"/>
    <w:rsid w:val="00CB21C9"/>
    <w:rsid w:val="00CB30BC"/>
    <w:rsid w:val="00CB3DBE"/>
    <w:rsid w:val="00CB4227"/>
    <w:rsid w:val="00CB49DC"/>
    <w:rsid w:val="00CB651E"/>
    <w:rsid w:val="00CB6DA5"/>
    <w:rsid w:val="00CB7B7B"/>
    <w:rsid w:val="00CC005B"/>
    <w:rsid w:val="00CC15DB"/>
    <w:rsid w:val="00CC18A9"/>
    <w:rsid w:val="00CC2350"/>
    <w:rsid w:val="00CC2740"/>
    <w:rsid w:val="00CC2BF9"/>
    <w:rsid w:val="00CC34B9"/>
    <w:rsid w:val="00CC4723"/>
    <w:rsid w:val="00CC4D81"/>
    <w:rsid w:val="00CC5D84"/>
    <w:rsid w:val="00CC5E0D"/>
    <w:rsid w:val="00CC5FB9"/>
    <w:rsid w:val="00CC6F67"/>
    <w:rsid w:val="00CC712B"/>
    <w:rsid w:val="00CD0C08"/>
    <w:rsid w:val="00CD13BF"/>
    <w:rsid w:val="00CD1AEB"/>
    <w:rsid w:val="00CD1F99"/>
    <w:rsid w:val="00CD2381"/>
    <w:rsid w:val="00CD3073"/>
    <w:rsid w:val="00CD31AB"/>
    <w:rsid w:val="00CD3F1E"/>
    <w:rsid w:val="00CD54C7"/>
    <w:rsid w:val="00CD58A8"/>
    <w:rsid w:val="00CD61FA"/>
    <w:rsid w:val="00CD63F1"/>
    <w:rsid w:val="00CD647A"/>
    <w:rsid w:val="00CD739A"/>
    <w:rsid w:val="00CD7568"/>
    <w:rsid w:val="00CE42E3"/>
    <w:rsid w:val="00CE468B"/>
    <w:rsid w:val="00CE53C2"/>
    <w:rsid w:val="00CE57CB"/>
    <w:rsid w:val="00CE689D"/>
    <w:rsid w:val="00CE7BAC"/>
    <w:rsid w:val="00CE7FE3"/>
    <w:rsid w:val="00CF0CB3"/>
    <w:rsid w:val="00CF1369"/>
    <w:rsid w:val="00CF21DB"/>
    <w:rsid w:val="00CF236A"/>
    <w:rsid w:val="00CF2EFB"/>
    <w:rsid w:val="00CF47F4"/>
    <w:rsid w:val="00CF5260"/>
    <w:rsid w:val="00CF567A"/>
    <w:rsid w:val="00CF576B"/>
    <w:rsid w:val="00CF6385"/>
    <w:rsid w:val="00CF6A59"/>
    <w:rsid w:val="00CF6D2C"/>
    <w:rsid w:val="00CF7DE2"/>
    <w:rsid w:val="00D00713"/>
    <w:rsid w:val="00D0174E"/>
    <w:rsid w:val="00D018D4"/>
    <w:rsid w:val="00D02F66"/>
    <w:rsid w:val="00D0305C"/>
    <w:rsid w:val="00D042DC"/>
    <w:rsid w:val="00D050CF"/>
    <w:rsid w:val="00D05F65"/>
    <w:rsid w:val="00D061CE"/>
    <w:rsid w:val="00D102D1"/>
    <w:rsid w:val="00D104FA"/>
    <w:rsid w:val="00D10893"/>
    <w:rsid w:val="00D10EC8"/>
    <w:rsid w:val="00D116AA"/>
    <w:rsid w:val="00D117FE"/>
    <w:rsid w:val="00D13E97"/>
    <w:rsid w:val="00D147B1"/>
    <w:rsid w:val="00D15540"/>
    <w:rsid w:val="00D1568B"/>
    <w:rsid w:val="00D1636D"/>
    <w:rsid w:val="00D16475"/>
    <w:rsid w:val="00D16A09"/>
    <w:rsid w:val="00D1706E"/>
    <w:rsid w:val="00D1744C"/>
    <w:rsid w:val="00D175B6"/>
    <w:rsid w:val="00D20009"/>
    <w:rsid w:val="00D202E3"/>
    <w:rsid w:val="00D205C0"/>
    <w:rsid w:val="00D21559"/>
    <w:rsid w:val="00D215F8"/>
    <w:rsid w:val="00D21FFF"/>
    <w:rsid w:val="00D22F0F"/>
    <w:rsid w:val="00D23F97"/>
    <w:rsid w:val="00D2466A"/>
    <w:rsid w:val="00D2472C"/>
    <w:rsid w:val="00D24B19"/>
    <w:rsid w:val="00D25F7B"/>
    <w:rsid w:val="00D2607C"/>
    <w:rsid w:val="00D26421"/>
    <w:rsid w:val="00D266ED"/>
    <w:rsid w:val="00D269F3"/>
    <w:rsid w:val="00D270F2"/>
    <w:rsid w:val="00D27169"/>
    <w:rsid w:val="00D2799C"/>
    <w:rsid w:val="00D3060E"/>
    <w:rsid w:val="00D30760"/>
    <w:rsid w:val="00D30916"/>
    <w:rsid w:val="00D30C99"/>
    <w:rsid w:val="00D30F69"/>
    <w:rsid w:val="00D331E0"/>
    <w:rsid w:val="00D33856"/>
    <w:rsid w:val="00D340D3"/>
    <w:rsid w:val="00D343A9"/>
    <w:rsid w:val="00D353DA"/>
    <w:rsid w:val="00D35428"/>
    <w:rsid w:val="00D359BD"/>
    <w:rsid w:val="00D3676A"/>
    <w:rsid w:val="00D36861"/>
    <w:rsid w:val="00D3767F"/>
    <w:rsid w:val="00D3783B"/>
    <w:rsid w:val="00D404F8"/>
    <w:rsid w:val="00D405CC"/>
    <w:rsid w:val="00D41497"/>
    <w:rsid w:val="00D423F3"/>
    <w:rsid w:val="00D42C1C"/>
    <w:rsid w:val="00D42E9D"/>
    <w:rsid w:val="00D43559"/>
    <w:rsid w:val="00D447E5"/>
    <w:rsid w:val="00D46362"/>
    <w:rsid w:val="00D47F79"/>
    <w:rsid w:val="00D5016D"/>
    <w:rsid w:val="00D51E46"/>
    <w:rsid w:val="00D54234"/>
    <w:rsid w:val="00D5460C"/>
    <w:rsid w:val="00D5710A"/>
    <w:rsid w:val="00D575FC"/>
    <w:rsid w:val="00D5772B"/>
    <w:rsid w:val="00D57AFA"/>
    <w:rsid w:val="00D60058"/>
    <w:rsid w:val="00D60386"/>
    <w:rsid w:val="00D60E5A"/>
    <w:rsid w:val="00D6110B"/>
    <w:rsid w:val="00D629D1"/>
    <w:rsid w:val="00D64AB7"/>
    <w:rsid w:val="00D64DD3"/>
    <w:rsid w:val="00D65EAE"/>
    <w:rsid w:val="00D661AF"/>
    <w:rsid w:val="00D6769C"/>
    <w:rsid w:val="00D70C07"/>
    <w:rsid w:val="00D70F84"/>
    <w:rsid w:val="00D7208D"/>
    <w:rsid w:val="00D723E0"/>
    <w:rsid w:val="00D727B0"/>
    <w:rsid w:val="00D735E0"/>
    <w:rsid w:val="00D74261"/>
    <w:rsid w:val="00D7452A"/>
    <w:rsid w:val="00D74DE5"/>
    <w:rsid w:val="00D76938"/>
    <w:rsid w:val="00D7714B"/>
    <w:rsid w:val="00D77D3C"/>
    <w:rsid w:val="00D814D9"/>
    <w:rsid w:val="00D81AD9"/>
    <w:rsid w:val="00D823E9"/>
    <w:rsid w:val="00D84A98"/>
    <w:rsid w:val="00D85A8A"/>
    <w:rsid w:val="00D85ECB"/>
    <w:rsid w:val="00D8641D"/>
    <w:rsid w:val="00D86751"/>
    <w:rsid w:val="00D87FC6"/>
    <w:rsid w:val="00D92993"/>
    <w:rsid w:val="00D92AC7"/>
    <w:rsid w:val="00D93D0D"/>
    <w:rsid w:val="00D94ED9"/>
    <w:rsid w:val="00D95673"/>
    <w:rsid w:val="00D95BD6"/>
    <w:rsid w:val="00D96269"/>
    <w:rsid w:val="00D9643A"/>
    <w:rsid w:val="00D96DB4"/>
    <w:rsid w:val="00DA05C8"/>
    <w:rsid w:val="00DA0D28"/>
    <w:rsid w:val="00DA1503"/>
    <w:rsid w:val="00DA19D4"/>
    <w:rsid w:val="00DA2198"/>
    <w:rsid w:val="00DA21F0"/>
    <w:rsid w:val="00DA2C75"/>
    <w:rsid w:val="00DA3EB8"/>
    <w:rsid w:val="00DA5247"/>
    <w:rsid w:val="00DA594D"/>
    <w:rsid w:val="00DA6C99"/>
    <w:rsid w:val="00DA75F4"/>
    <w:rsid w:val="00DB0763"/>
    <w:rsid w:val="00DB0C05"/>
    <w:rsid w:val="00DB362C"/>
    <w:rsid w:val="00DB37CA"/>
    <w:rsid w:val="00DB43AE"/>
    <w:rsid w:val="00DB4893"/>
    <w:rsid w:val="00DB4AEA"/>
    <w:rsid w:val="00DB5734"/>
    <w:rsid w:val="00DB57BE"/>
    <w:rsid w:val="00DB5E0B"/>
    <w:rsid w:val="00DB7F4F"/>
    <w:rsid w:val="00DC0322"/>
    <w:rsid w:val="00DC0A7F"/>
    <w:rsid w:val="00DC15D4"/>
    <w:rsid w:val="00DC1DD2"/>
    <w:rsid w:val="00DC23EB"/>
    <w:rsid w:val="00DC2703"/>
    <w:rsid w:val="00DC3F36"/>
    <w:rsid w:val="00DC5349"/>
    <w:rsid w:val="00DC54DA"/>
    <w:rsid w:val="00DC5D41"/>
    <w:rsid w:val="00DC63A1"/>
    <w:rsid w:val="00DD086D"/>
    <w:rsid w:val="00DD1663"/>
    <w:rsid w:val="00DD1A7B"/>
    <w:rsid w:val="00DD1CB4"/>
    <w:rsid w:val="00DD2E61"/>
    <w:rsid w:val="00DD3412"/>
    <w:rsid w:val="00DD3F80"/>
    <w:rsid w:val="00DD4CE2"/>
    <w:rsid w:val="00DD4F3C"/>
    <w:rsid w:val="00DD505D"/>
    <w:rsid w:val="00DD51A3"/>
    <w:rsid w:val="00DD5212"/>
    <w:rsid w:val="00DD586F"/>
    <w:rsid w:val="00DD5B77"/>
    <w:rsid w:val="00DD6F6A"/>
    <w:rsid w:val="00DD70DD"/>
    <w:rsid w:val="00DE011C"/>
    <w:rsid w:val="00DE0540"/>
    <w:rsid w:val="00DE07CC"/>
    <w:rsid w:val="00DE1FAD"/>
    <w:rsid w:val="00DE235C"/>
    <w:rsid w:val="00DE34B9"/>
    <w:rsid w:val="00DE3E67"/>
    <w:rsid w:val="00DE4E40"/>
    <w:rsid w:val="00DE5F1A"/>
    <w:rsid w:val="00DE67E7"/>
    <w:rsid w:val="00DE681A"/>
    <w:rsid w:val="00DE7703"/>
    <w:rsid w:val="00DE7C32"/>
    <w:rsid w:val="00DF02BE"/>
    <w:rsid w:val="00DF0AE3"/>
    <w:rsid w:val="00DF286C"/>
    <w:rsid w:val="00DF2F9F"/>
    <w:rsid w:val="00DF4555"/>
    <w:rsid w:val="00DF495B"/>
    <w:rsid w:val="00DF69D2"/>
    <w:rsid w:val="00DF6E21"/>
    <w:rsid w:val="00DF7035"/>
    <w:rsid w:val="00E01BFB"/>
    <w:rsid w:val="00E02E01"/>
    <w:rsid w:val="00E03846"/>
    <w:rsid w:val="00E0452D"/>
    <w:rsid w:val="00E05390"/>
    <w:rsid w:val="00E05478"/>
    <w:rsid w:val="00E0606A"/>
    <w:rsid w:val="00E06B19"/>
    <w:rsid w:val="00E0716D"/>
    <w:rsid w:val="00E077B5"/>
    <w:rsid w:val="00E108EE"/>
    <w:rsid w:val="00E12222"/>
    <w:rsid w:val="00E124CC"/>
    <w:rsid w:val="00E124EC"/>
    <w:rsid w:val="00E12A39"/>
    <w:rsid w:val="00E153C4"/>
    <w:rsid w:val="00E16B9C"/>
    <w:rsid w:val="00E175B4"/>
    <w:rsid w:val="00E17DB5"/>
    <w:rsid w:val="00E205D8"/>
    <w:rsid w:val="00E21498"/>
    <w:rsid w:val="00E22824"/>
    <w:rsid w:val="00E22A94"/>
    <w:rsid w:val="00E23A41"/>
    <w:rsid w:val="00E27042"/>
    <w:rsid w:val="00E32C75"/>
    <w:rsid w:val="00E33320"/>
    <w:rsid w:val="00E33C05"/>
    <w:rsid w:val="00E341DD"/>
    <w:rsid w:val="00E36DBB"/>
    <w:rsid w:val="00E40AF5"/>
    <w:rsid w:val="00E439E2"/>
    <w:rsid w:val="00E43FF0"/>
    <w:rsid w:val="00E44037"/>
    <w:rsid w:val="00E4404D"/>
    <w:rsid w:val="00E45538"/>
    <w:rsid w:val="00E468C4"/>
    <w:rsid w:val="00E46B3B"/>
    <w:rsid w:val="00E47E54"/>
    <w:rsid w:val="00E47F52"/>
    <w:rsid w:val="00E50CD0"/>
    <w:rsid w:val="00E50D3B"/>
    <w:rsid w:val="00E53121"/>
    <w:rsid w:val="00E53D6F"/>
    <w:rsid w:val="00E54209"/>
    <w:rsid w:val="00E57701"/>
    <w:rsid w:val="00E57A0F"/>
    <w:rsid w:val="00E60608"/>
    <w:rsid w:val="00E60C3F"/>
    <w:rsid w:val="00E60EB7"/>
    <w:rsid w:val="00E61095"/>
    <w:rsid w:val="00E610ED"/>
    <w:rsid w:val="00E618D4"/>
    <w:rsid w:val="00E6224C"/>
    <w:rsid w:val="00E62DF6"/>
    <w:rsid w:val="00E63560"/>
    <w:rsid w:val="00E6498B"/>
    <w:rsid w:val="00E649BC"/>
    <w:rsid w:val="00E64E0E"/>
    <w:rsid w:val="00E64F79"/>
    <w:rsid w:val="00E653E4"/>
    <w:rsid w:val="00E6580C"/>
    <w:rsid w:val="00E66F26"/>
    <w:rsid w:val="00E67481"/>
    <w:rsid w:val="00E70035"/>
    <w:rsid w:val="00E7045B"/>
    <w:rsid w:val="00E712F1"/>
    <w:rsid w:val="00E72179"/>
    <w:rsid w:val="00E7246B"/>
    <w:rsid w:val="00E72B1E"/>
    <w:rsid w:val="00E72D0B"/>
    <w:rsid w:val="00E73833"/>
    <w:rsid w:val="00E73EC1"/>
    <w:rsid w:val="00E73EED"/>
    <w:rsid w:val="00E75D2B"/>
    <w:rsid w:val="00E76747"/>
    <w:rsid w:val="00E7694C"/>
    <w:rsid w:val="00E76C61"/>
    <w:rsid w:val="00E77B87"/>
    <w:rsid w:val="00E81A58"/>
    <w:rsid w:val="00E827CF"/>
    <w:rsid w:val="00E82D53"/>
    <w:rsid w:val="00E83141"/>
    <w:rsid w:val="00E84C40"/>
    <w:rsid w:val="00E857C0"/>
    <w:rsid w:val="00E858FB"/>
    <w:rsid w:val="00E85B5C"/>
    <w:rsid w:val="00E85EA9"/>
    <w:rsid w:val="00E861CF"/>
    <w:rsid w:val="00E86E1F"/>
    <w:rsid w:val="00E87C49"/>
    <w:rsid w:val="00E917DA"/>
    <w:rsid w:val="00E92A26"/>
    <w:rsid w:val="00E9362D"/>
    <w:rsid w:val="00E93934"/>
    <w:rsid w:val="00E939F2"/>
    <w:rsid w:val="00E93D9D"/>
    <w:rsid w:val="00E95A51"/>
    <w:rsid w:val="00E9733A"/>
    <w:rsid w:val="00E97A8A"/>
    <w:rsid w:val="00E97B25"/>
    <w:rsid w:val="00EA134E"/>
    <w:rsid w:val="00EA1874"/>
    <w:rsid w:val="00EA211E"/>
    <w:rsid w:val="00EA286C"/>
    <w:rsid w:val="00EA2BD1"/>
    <w:rsid w:val="00EA357D"/>
    <w:rsid w:val="00EA42BA"/>
    <w:rsid w:val="00EA4B18"/>
    <w:rsid w:val="00EA63BA"/>
    <w:rsid w:val="00EA6404"/>
    <w:rsid w:val="00EA64F6"/>
    <w:rsid w:val="00EA6F08"/>
    <w:rsid w:val="00EA7CA6"/>
    <w:rsid w:val="00EB0AE5"/>
    <w:rsid w:val="00EB0E91"/>
    <w:rsid w:val="00EB0F7D"/>
    <w:rsid w:val="00EB1291"/>
    <w:rsid w:val="00EB187B"/>
    <w:rsid w:val="00EB1D28"/>
    <w:rsid w:val="00EB215B"/>
    <w:rsid w:val="00EB3CD0"/>
    <w:rsid w:val="00EB3E86"/>
    <w:rsid w:val="00EB5390"/>
    <w:rsid w:val="00EB5D39"/>
    <w:rsid w:val="00EC1030"/>
    <w:rsid w:val="00EC36C3"/>
    <w:rsid w:val="00EC3EAD"/>
    <w:rsid w:val="00ED0115"/>
    <w:rsid w:val="00ED08A7"/>
    <w:rsid w:val="00ED1173"/>
    <w:rsid w:val="00ED1BFB"/>
    <w:rsid w:val="00ED3506"/>
    <w:rsid w:val="00ED4B7E"/>
    <w:rsid w:val="00ED4E2B"/>
    <w:rsid w:val="00ED5150"/>
    <w:rsid w:val="00EE0CAC"/>
    <w:rsid w:val="00EE122D"/>
    <w:rsid w:val="00EE1E4E"/>
    <w:rsid w:val="00EE1ECE"/>
    <w:rsid w:val="00EE223F"/>
    <w:rsid w:val="00EE2D3A"/>
    <w:rsid w:val="00EE42DA"/>
    <w:rsid w:val="00EE4B25"/>
    <w:rsid w:val="00EE523F"/>
    <w:rsid w:val="00EE6AEC"/>
    <w:rsid w:val="00EE7B38"/>
    <w:rsid w:val="00EF0166"/>
    <w:rsid w:val="00EF05F0"/>
    <w:rsid w:val="00EF0D3B"/>
    <w:rsid w:val="00EF127B"/>
    <w:rsid w:val="00EF19CC"/>
    <w:rsid w:val="00EF1F49"/>
    <w:rsid w:val="00EF254D"/>
    <w:rsid w:val="00EF25AA"/>
    <w:rsid w:val="00EF27FE"/>
    <w:rsid w:val="00EF33A0"/>
    <w:rsid w:val="00EF44F3"/>
    <w:rsid w:val="00EF5E4C"/>
    <w:rsid w:val="00EF636A"/>
    <w:rsid w:val="00EF7BAB"/>
    <w:rsid w:val="00F001B3"/>
    <w:rsid w:val="00F0045E"/>
    <w:rsid w:val="00F00752"/>
    <w:rsid w:val="00F01434"/>
    <w:rsid w:val="00F04264"/>
    <w:rsid w:val="00F06A88"/>
    <w:rsid w:val="00F07175"/>
    <w:rsid w:val="00F07BFA"/>
    <w:rsid w:val="00F10A6F"/>
    <w:rsid w:val="00F10CA5"/>
    <w:rsid w:val="00F113D4"/>
    <w:rsid w:val="00F11735"/>
    <w:rsid w:val="00F11F8E"/>
    <w:rsid w:val="00F12AAF"/>
    <w:rsid w:val="00F1398A"/>
    <w:rsid w:val="00F1460E"/>
    <w:rsid w:val="00F157FE"/>
    <w:rsid w:val="00F15F76"/>
    <w:rsid w:val="00F1678F"/>
    <w:rsid w:val="00F179C6"/>
    <w:rsid w:val="00F201B2"/>
    <w:rsid w:val="00F20AE3"/>
    <w:rsid w:val="00F21304"/>
    <w:rsid w:val="00F21B83"/>
    <w:rsid w:val="00F2364F"/>
    <w:rsid w:val="00F23655"/>
    <w:rsid w:val="00F23AE6"/>
    <w:rsid w:val="00F2590C"/>
    <w:rsid w:val="00F25B39"/>
    <w:rsid w:val="00F2748F"/>
    <w:rsid w:val="00F308B6"/>
    <w:rsid w:val="00F31281"/>
    <w:rsid w:val="00F316B9"/>
    <w:rsid w:val="00F32B69"/>
    <w:rsid w:val="00F32EBD"/>
    <w:rsid w:val="00F3368B"/>
    <w:rsid w:val="00F34092"/>
    <w:rsid w:val="00F36381"/>
    <w:rsid w:val="00F37A10"/>
    <w:rsid w:val="00F41881"/>
    <w:rsid w:val="00F41CD0"/>
    <w:rsid w:val="00F42227"/>
    <w:rsid w:val="00F4266E"/>
    <w:rsid w:val="00F43F87"/>
    <w:rsid w:val="00F44273"/>
    <w:rsid w:val="00F4490D"/>
    <w:rsid w:val="00F44A67"/>
    <w:rsid w:val="00F44C11"/>
    <w:rsid w:val="00F4529F"/>
    <w:rsid w:val="00F46040"/>
    <w:rsid w:val="00F478AB"/>
    <w:rsid w:val="00F47C6A"/>
    <w:rsid w:val="00F47E58"/>
    <w:rsid w:val="00F50746"/>
    <w:rsid w:val="00F50AE4"/>
    <w:rsid w:val="00F52352"/>
    <w:rsid w:val="00F523E6"/>
    <w:rsid w:val="00F52F2E"/>
    <w:rsid w:val="00F537C5"/>
    <w:rsid w:val="00F53B82"/>
    <w:rsid w:val="00F55F0C"/>
    <w:rsid w:val="00F56094"/>
    <w:rsid w:val="00F56640"/>
    <w:rsid w:val="00F56A73"/>
    <w:rsid w:val="00F60464"/>
    <w:rsid w:val="00F62E2F"/>
    <w:rsid w:val="00F62F90"/>
    <w:rsid w:val="00F66590"/>
    <w:rsid w:val="00F67B09"/>
    <w:rsid w:val="00F67C0F"/>
    <w:rsid w:val="00F70AB8"/>
    <w:rsid w:val="00F72E68"/>
    <w:rsid w:val="00F74374"/>
    <w:rsid w:val="00F74789"/>
    <w:rsid w:val="00F747DE"/>
    <w:rsid w:val="00F75A23"/>
    <w:rsid w:val="00F76615"/>
    <w:rsid w:val="00F80104"/>
    <w:rsid w:val="00F806BC"/>
    <w:rsid w:val="00F80C4E"/>
    <w:rsid w:val="00F82B37"/>
    <w:rsid w:val="00F83DAD"/>
    <w:rsid w:val="00F83FCC"/>
    <w:rsid w:val="00F8433E"/>
    <w:rsid w:val="00F85BAB"/>
    <w:rsid w:val="00F85C3E"/>
    <w:rsid w:val="00F917D5"/>
    <w:rsid w:val="00F9181C"/>
    <w:rsid w:val="00F91FB2"/>
    <w:rsid w:val="00F93ED7"/>
    <w:rsid w:val="00F9571C"/>
    <w:rsid w:val="00F95976"/>
    <w:rsid w:val="00F95AF3"/>
    <w:rsid w:val="00F95E51"/>
    <w:rsid w:val="00F963B0"/>
    <w:rsid w:val="00FA070B"/>
    <w:rsid w:val="00FA0A29"/>
    <w:rsid w:val="00FA1020"/>
    <w:rsid w:val="00FA164A"/>
    <w:rsid w:val="00FA1BE2"/>
    <w:rsid w:val="00FA39CB"/>
    <w:rsid w:val="00FA4115"/>
    <w:rsid w:val="00FA4C2F"/>
    <w:rsid w:val="00FA6000"/>
    <w:rsid w:val="00FA63B6"/>
    <w:rsid w:val="00FA6925"/>
    <w:rsid w:val="00FA69EB"/>
    <w:rsid w:val="00FA714F"/>
    <w:rsid w:val="00FA7182"/>
    <w:rsid w:val="00FA7AE2"/>
    <w:rsid w:val="00FB0412"/>
    <w:rsid w:val="00FB10D0"/>
    <w:rsid w:val="00FB2106"/>
    <w:rsid w:val="00FB261A"/>
    <w:rsid w:val="00FB37A1"/>
    <w:rsid w:val="00FB486C"/>
    <w:rsid w:val="00FB5786"/>
    <w:rsid w:val="00FB6094"/>
    <w:rsid w:val="00FB71DB"/>
    <w:rsid w:val="00FB71F5"/>
    <w:rsid w:val="00FB79B6"/>
    <w:rsid w:val="00FB7C35"/>
    <w:rsid w:val="00FC11D3"/>
    <w:rsid w:val="00FC17E7"/>
    <w:rsid w:val="00FC1F9B"/>
    <w:rsid w:val="00FC2FEB"/>
    <w:rsid w:val="00FC3479"/>
    <w:rsid w:val="00FC3C95"/>
    <w:rsid w:val="00FC4410"/>
    <w:rsid w:val="00FC5A72"/>
    <w:rsid w:val="00FC6178"/>
    <w:rsid w:val="00FD0D6C"/>
    <w:rsid w:val="00FD2DB3"/>
    <w:rsid w:val="00FD3AE5"/>
    <w:rsid w:val="00FD3CC7"/>
    <w:rsid w:val="00FD5C69"/>
    <w:rsid w:val="00FD6DA0"/>
    <w:rsid w:val="00FE0BEF"/>
    <w:rsid w:val="00FE0D33"/>
    <w:rsid w:val="00FE1748"/>
    <w:rsid w:val="00FE1993"/>
    <w:rsid w:val="00FE2020"/>
    <w:rsid w:val="00FE3B9C"/>
    <w:rsid w:val="00FE3D7D"/>
    <w:rsid w:val="00FE3F04"/>
    <w:rsid w:val="00FE439D"/>
    <w:rsid w:val="00FE5698"/>
    <w:rsid w:val="00FE5CCB"/>
    <w:rsid w:val="00FE79F2"/>
    <w:rsid w:val="00FE7FAE"/>
    <w:rsid w:val="00FF1A3A"/>
    <w:rsid w:val="00FF2134"/>
    <w:rsid w:val="00FF386B"/>
    <w:rsid w:val="00FF49CD"/>
    <w:rsid w:val="00FF6AAC"/>
    <w:rsid w:val="00FF6CFE"/>
    <w:rsid w:val="00FF7484"/>
    <w:rsid w:val="00FF7C5E"/>
    <w:rsid w:val="03D63922"/>
    <w:rsid w:val="04C43DE3"/>
    <w:rsid w:val="0FF43027"/>
    <w:rsid w:val="1EEE7E0B"/>
    <w:rsid w:val="20A05978"/>
    <w:rsid w:val="3FB42692"/>
    <w:rsid w:val="3FEE3EA5"/>
    <w:rsid w:val="46194489"/>
    <w:rsid w:val="59EE0C64"/>
    <w:rsid w:val="5FAB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18AB14"/>
  <w15:docId w15:val="{E46F76E3-2D10-468F-BE97-14FD5D9F6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2F0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line="416" w:lineRule="auto"/>
      <w:outlineLvl w:val="1"/>
    </w:pPr>
    <w:rPr>
      <w:rFonts w:ascii="Arial" w:eastAsia="Arial" w:hAnsi="Arial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paragraph" w:styleId="a9">
    <w:name w:val="header"/>
    <w:basedOn w:val="a"/>
    <w:link w:val="aa"/>
    <w:uiPriority w:val="99"/>
    <w:unhideWhenUsed/>
    <w:qFormat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theme="majorBidi"/>
      <w:b/>
      <w:bCs/>
      <w:kern w:val="2"/>
      <w:sz w:val="24"/>
      <w:szCs w:val="3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kern w:val="2"/>
      <w:sz w:val="21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1">
    <w:name w:val="修订2"/>
    <w:hidden/>
    <w:uiPriority w:val="99"/>
    <w:semiHidden/>
    <w:qFormat/>
    <w:rPr>
      <w:kern w:val="2"/>
      <w:sz w:val="21"/>
      <w:szCs w:val="22"/>
    </w:rPr>
  </w:style>
  <w:style w:type="paragraph" w:styleId="af0">
    <w:name w:val="Revision"/>
    <w:hidden/>
    <w:uiPriority w:val="99"/>
    <w:semiHidden/>
    <w:rsid w:val="00C600B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02605B-2590-4287-8AFF-6C115F562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2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 Wang</dc:creator>
  <cp:lastModifiedBy>Review</cp:lastModifiedBy>
  <cp:revision>876</cp:revision>
  <cp:lastPrinted>2021-12-13T14:20:00Z</cp:lastPrinted>
  <dcterms:created xsi:type="dcterms:W3CDTF">2021-12-13T14:19:00Z</dcterms:created>
  <dcterms:modified xsi:type="dcterms:W3CDTF">2022-12-28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